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708D9E" w14:textId="274F4768" w:rsidR="00905C83" w:rsidRDefault="00905C8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1S. </w:t>
      </w:r>
      <w:r w:rsidRPr="00905C83">
        <w:rPr>
          <w:rFonts w:ascii="Arial" w:hAnsi="Arial" w:cs="Arial"/>
        </w:rPr>
        <w:t>Interview schedule: example questions and associated prompt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508"/>
        <w:gridCol w:w="4508"/>
      </w:tblGrid>
      <w:tr w:rsidR="00905C83" w:rsidRPr="002D0178" w14:paraId="3EE8A64B" w14:textId="77777777" w:rsidTr="006F3AEF">
        <w:trPr>
          <w:cantSplit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19F62" w14:textId="77777777" w:rsidR="00905C83" w:rsidRPr="002D0178" w:rsidRDefault="00905C83" w:rsidP="006F3AEF">
            <w:pPr>
              <w:tabs>
                <w:tab w:val="left" w:pos="942"/>
                <w:tab w:val="center" w:pos="2144"/>
              </w:tabs>
              <w:spacing w:line="276" w:lineRule="auto"/>
              <w:rPr>
                <w:rFonts w:cs="Arial Hebrew"/>
              </w:rPr>
            </w:pPr>
            <w:r>
              <w:rPr>
                <w:rFonts w:eastAsia="Calibri" w:cs="Calibri"/>
              </w:rPr>
              <w:tab/>
            </w:r>
            <w:r>
              <w:rPr>
                <w:rFonts w:eastAsia="Calibri" w:cs="Calibri"/>
              </w:rPr>
              <w:tab/>
            </w:r>
            <w:r w:rsidRPr="002D0178">
              <w:rPr>
                <w:rFonts w:eastAsia="Calibri" w:cs="Calibri"/>
              </w:rPr>
              <w:t>Stem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C46E5" w14:textId="77777777" w:rsidR="00905C83" w:rsidRPr="002D0178" w:rsidRDefault="00905C83" w:rsidP="006F3AEF">
            <w:pPr>
              <w:spacing w:line="276" w:lineRule="auto"/>
              <w:jc w:val="center"/>
              <w:rPr>
                <w:rFonts w:cs="Arial Hebrew"/>
              </w:rPr>
            </w:pPr>
            <w:r w:rsidRPr="002D0178">
              <w:rPr>
                <w:rFonts w:eastAsia="Calibri" w:cs="Calibri"/>
              </w:rPr>
              <w:t>Probes</w:t>
            </w:r>
          </w:p>
        </w:tc>
      </w:tr>
      <w:tr w:rsidR="00905C83" w:rsidRPr="002D0178" w14:paraId="54412A7C" w14:textId="77777777" w:rsidTr="006F3AEF">
        <w:trPr>
          <w:cantSplit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062AF" w14:textId="77777777" w:rsidR="00905C83" w:rsidRPr="002D0178" w:rsidRDefault="00905C83" w:rsidP="006F3AEF">
            <w:pPr>
              <w:pStyle w:val="p1"/>
              <w:spacing w:line="276" w:lineRule="auto"/>
              <w:rPr>
                <w:rFonts w:asciiTheme="minorHAnsi" w:hAnsiTheme="minorHAnsi" w:cs="Arial Hebrew"/>
                <w:sz w:val="22"/>
                <w:szCs w:val="22"/>
              </w:rPr>
            </w:pP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Overall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,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what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was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your</w:t>
            </w:r>
          </w:p>
          <w:p w14:paraId="0716D2CE" w14:textId="77777777" w:rsidR="00905C83" w:rsidRPr="002D0178" w:rsidRDefault="00905C83" w:rsidP="006F3AEF">
            <w:pPr>
              <w:pStyle w:val="p1"/>
              <w:spacing w:line="276" w:lineRule="auto"/>
              <w:rPr>
                <w:rFonts w:asciiTheme="minorHAnsi" w:hAnsiTheme="minorHAnsi" w:cs="Arial Hebrew"/>
                <w:sz w:val="22"/>
                <w:szCs w:val="22"/>
              </w:rPr>
            </w:pP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experience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of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taking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part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in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the</w:t>
            </w:r>
          </w:p>
          <w:p w14:paraId="11A1ECCD" w14:textId="77777777" w:rsidR="00905C83" w:rsidRPr="002D0178" w:rsidRDefault="00905C83" w:rsidP="006F3AEF">
            <w:pPr>
              <w:pStyle w:val="p1"/>
              <w:spacing w:line="276" w:lineRule="auto"/>
              <w:rPr>
                <w:rFonts w:asciiTheme="minorHAnsi" w:hAnsiTheme="minorHAnsi" w:cs="Arial Hebrew"/>
                <w:sz w:val="22"/>
                <w:szCs w:val="22"/>
              </w:rPr>
            </w:pPr>
            <w:proofErr w:type="gramStart"/>
            <w:r>
              <w:rPr>
                <w:rFonts w:asciiTheme="minorHAnsi" w:eastAsia="Calibri" w:hAnsiTheme="minorHAnsi" w:cs="Calibri"/>
                <w:sz w:val="22"/>
                <w:szCs w:val="22"/>
              </w:rPr>
              <w:t>drop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>-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in</w:t>
            </w:r>
            <w:proofErr w:type="gramEnd"/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centre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study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>?</w:t>
            </w:r>
          </w:p>
          <w:p w14:paraId="0C061E49" w14:textId="77777777" w:rsidR="00905C83" w:rsidRPr="002D0178" w:rsidRDefault="00905C83" w:rsidP="006F3AEF">
            <w:pPr>
              <w:spacing w:line="276" w:lineRule="auto"/>
              <w:rPr>
                <w:rFonts w:cs="Arial Hebrew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497A1" w14:textId="77777777" w:rsidR="00905C83" w:rsidRPr="002D0178" w:rsidRDefault="00905C83" w:rsidP="006F3AEF">
            <w:pPr>
              <w:widowControl w:val="0"/>
              <w:spacing w:line="276" w:lineRule="auto"/>
              <w:rPr>
                <w:rFonts w:cs="Arial Hebrew"/>
              </w:rPr>
            </w:pPr>
            <w:r w:rsidRPr="002D0178">
              <w:rPr>
                <w:rFonts w:eastAsia="Calibri" w:cs="Calibri"/>
              </w:rPr>
              <w:t>How</w:t>
            </w:r>
            <w:r w:rsidRPr="002D0178">
              <w:rPr>
                <w:rFonts w:cs="Arial Hebrew"/>
              </w:rPr>
              <w:t xml:space="preserve"> </w:t>
            </w:r>
            <w:r w:rsidRPr="002D0178">
              <w:rPr>
                <w:rFonts w:eastAsia="Calibri" w:cs="Calibri"/>
              </w:rPr>
              <w:t>easy</w:t>
            </w:r>
            <w:r w:rsidRPr="002D0178">
              <w:rPr>
                <w:rFonts w:cs="Arial Hebrew"/>
              </w:rPr>
              <w:t xml:space="preserve"> </w:t>
            </w:r>
            <w:r w:rsidRPr="002D0178">
              <w:rPr>
                <w:rFonts w:eastAsia="Calibri" w:cs="Calibri"/>
              </w:rPr>
              <w:t>would</w:t>
            </w:r>
            <w:r w:rsidRPr="002D0178">
              <w:rPr>
                <w:rFonts w:cs="Arial Hebrew"/>
              </w:rPr>
              <w:t xml:space="preserve"> </w:t>
            </w:r>
            <w:r w:rsidRPr="002D0178">
              <w:rPr>
                <w:rFonts w:eastAsia="Calibri" w:cs="Calibri"/>
              </w:rPr>
              <w:t>you</w:t>
            </w:r>
            <w:r w:rsidRPr="002D0178">
              <w:rPr>
                <w:rFonts w:cs="Arial Hebrew"/>
              </w:rPr>
              <w:t xml:space="preserve"> </w:t>
            </w:r>
            <w:r w:rsidRPr="002D0178">
              <w:rPr>
                <w:rFonts w:eastAsia="Calibri" w:cs="Calibri"/>
              </w:rPr>
              <w:t>say</w:t>
            </w:r>
            <w:r w:rsidRPr="002D0178">
              <w:rPr>
                <w:rFonts w:cs="Arial Hebrew"/>
              </w:rPr>
              <w:t xml:space="preserve"> </w:t>
            </w:r>
            <w:r w:rsidRPr="002D0178">
              <w:rPr>
                <w:rFonts w:eastAsia="Calibri" w:cs="Calibri"/>
              </w:rPr>
              <w:t>it</w:t>
            </w:r>
            <w:r w:rsidRPr="002D0178">
              <w:rPr>
                <w:rFonts w:cs="Arial Hebrew"/>
              </w:rPr>
              <w:t xml:space="preserve"> </w:t>
            </w:r>
            <w:r w:rsidRPr="002D0178">
              <w:rPr>
                <w:rFonts w:eastAsia="Calibri" w:cs="Calibri"/>
              </w:rPr>
              <w:t>has</w:t>
            </w:r>
            <w:r w:rsidRPr="002D0178">
              <w:rPr>
                <w:rFonts w:cs="Arial Hebrew"/>
              </w:rPr>
              <w:t xml:space="preserve"> -</w:t>
            </w:r>
            <w:r w:rsidRPr="002D0178">
              <w:rPr>
                <w:rFonts w:eastAsia="Calibri" w:cs="Calibri"/>
              </w:rPr>
              <w:t>or</w:t>
            </w:r>
            <w:r w:rsidRPr="002D0178">
              <w:rPr>
                <w:rFonts w:cs="Arial Hebrew"/>
              </w:rPr>
              <w:t xml:space="preserve"> </w:t>
            </w:r>
            <w:r w:rsidRPr="002D0178">
              <w:rPr>
                <w:rFonts w:eastAsia="Calibri" w:cs="Calibri"/>
              </w:rPr>
              <w:t>has</w:t>
            </w:r>
            <w:r w:rsidRPr="002D0178">
              <w:rPr>
                <w:rFonts w:cs="Arial Hebrew"/>
              </w:rPr>
              <w:t xml:space="preserve"> </w:t>
            </w:r>
            <w:r w:rsidRPr="002D0178">
              <w:rPr>
                <w:rFonts w:eastAsia="Calibri" w:cs="Calibri"/>
              </w:rPr>
              <w:t>not</w:t>
            </w:r>
            <w:r w:rsidRPr="002D0178">
              <w:rPr>
                <w:rFonts w:cs="Arial Hebrew"/>
              </w:rPr>
              <w:t xml:space="preserve">- </w:t>
            </w:r>
            <w:r w:rsidRPr="002D0178">
              <w:rPr>
                <w:rFonts w:eastAsia="Calibri" w:cs="Calibri"/>
              </w:rPr>
              <w:t>been</w:t>
            </w:r>
            <w:r w:rsidRPr="002D0178">
              <w:rPr>
                <w:rFonts w:cs="Arial Hebrew"/>
              </w:rPr>
              <w:t xml:space="preserve"> </w:t>
            </w:r>
            <w:r w:rsidRPr="002D0178">
              <w:rPr>
                <w:rFonts w:eastAsia="Calibri" w:cs="Calibri"/>
              </w:rPr>
              <w:t>to</w:t>
            </w:r>
            <w:r w:rsidRPr="002D0178">
              <w:rPr>
                <w:rFonts w:cs="Arial Hebrew"/>
              </w:rPr>
              <w:t xml:space="preserve"> </w:t>
            </w:r>
            <w:r w:rsidRPr="002D0178">
              <w:rPr>
                <w:rFonts w:eastAsia="Calibri" w:cs="Calibri"/>
              </w:rPr>
              <w:t>contact</w:t>
            </w:r>
            <w:r w:rsidRPr="002D0178">
              <w:rPr>
                <w:rFonts w:cs="Arial Hebrew"/>
              </w:rPr>
              <w:t xml:space="preserve"> </w:t>
            </w:r>
            <w:r w:rsidRPr="002D0178">
              <w:rPr>
                <w:rFonts w:eastAsia="Calibri" w:cs="Calibri"/>
              </w:rPr>
              <w:t>the</w:t>
            </w:r>
            <w:r w:rsidRPr="002D0178">
              <w:rPr>
                <w:rFonts w:cs="Arial Hebrew"/>
              </w:rPr>
              <w:t xml:space="preserve"> </w:t>
            </w:r>
            <w:r>
              <w:rPr>
                <w:rFonts w:eastAsia="Calibri" w:cs="Calibri"/>
              </w:rPr>
              <w:t>drop</w:t>
            </w:r>
            <w:r w:rsidRPr="002D0178">
              <w:rPr>
                <w:rFonts w:cs="Arial Hebrew"/>
              </w:rPr>
              <w:t>-</w:t>
            </w:r>
            <w:r w:rsidRPr="002D0178">
              <w:rPr>
                <w:rFonts w:eastAsia="Calibri" w:cs="Calibri"/>
              </w:rPr>
              <w:t>in</w:t>
            </w:r>
            <w:r w:rsidRPr="002D0178">
              <w:rPr>
                <w:rFonts w:cs="Arial Hebrew"/>
              </w:rPr>
              <w:t xml:space="preserve"> </w:t>
            </w:r>
            <w:r w:rsidRPr="002D0178">
              <w:rPr>
                <w:rFonts w:eastAsia="Calibri" w:cs="Calibri"/>
              </w:rPr>
              <w:t>centre</w:t>
            </w:r>
            <w:r w:rsidRPr="002D0178">
              <w:rPr>
                <w:rFonts w:cs="Arial Hebrew"/>
              </w:rPr>
              <w:t>?</w:t>
            </w:r>
          </w:p>
          <w:p w14:paraId="4DF9F5C5" w14:textId="77777777" w:rsidR="00905C83" w:rsidRPr="002D0178" w:rsidRDefault="00905C83" w:rsidP="006F3AEF">
            <w:pPr>
              <w:widowControl w:val="0"/>
              <w:spacing w:line="276" w:lineRule="auto"/>
              <w:rPr>
                <w:rFonts w:cs="Arial Hebrew"/>
              </w:rPr>
            </w:pPr>
            <w:r w:rsidRPr="002D0178">
              <w:rPr>
                <w:rFonts w:eastAsia="Calibri" w:cs="Calibri"/>
              </w:rPr>
              <w:t>Are</w:t>
            </w:r>
            <w:r w:rsidRPr="002D0178">
              <w:rPr>
                <w:rFonts w:cs="Arial Hebrew"/>
              </w:rPr>
              <w:t xml:space="preserve"> </w:t>
            </w:r>
            <w:r w:rsidRPr="002D0178">
              <w:rPr>
                <w:rFonts w:eastAsia="Calibri" w:cs="Calibri"/>
              </w:rPr>
              <w:t>there</w:t>
            </w:r>
            <w:r w:rsidRPr="002D0178">
              <w:rPr>
                <w:rFonts w:cs="Arial Hebrew"/>
              </w:rPr>
              <w:t xml:space="preserve"> </w:t>
            </w:r>
            <w:r w:rsidRPr="002D0178">
              <w:rPr>
                <w:rFonts w:eastAsia="Calibri" w:cs="Calibri"/>
              </w:rPr>
              <w:t>any</w:t>
            </w:r>
            <w:r w:rsidRPr="002D0178">
              <w:rPr>
                <w:rFonts w:cs="Arial Hebrew"/>
              </w:rPr>
              <w:t xml:space="preserve"> </w:t>
            </w:r>
            <w:r w:rsidRPr="002D0178">
              <w:rPr>
                <w:rFonts w:eastAsia="Calibri" w:cs="Calibri"/>
              </w:rPr>
              <w:t>ways</w:t>
            </w:r>
            <w:r w:rsidRPr="002D0178">
              <w:rPr>
                <w:rFonts w:cs="Arial Hebrew"/>
              </w:rPr>
              <w:t xml:space="preserve"> </w:t>
            </w:r>
            <w:r w:rsidRPr="002D0178">
              <w:rPr>
                <w:rFonts w:eastAsia="Calibri" w:cs="Calibri"/>
              </w:rPr>
              <w:t>that</w:t>
            </w:r>
            <w:r w:rsidRPr="002D0178">
              <w:rPr>
                <w:rFonts w:cs="Arial Hebrew"/>
              </w:rPr>
              <w:t xml:space="preserve"> </w:t>
            </w:r>
            <w:r w:rsidRPr="002D0178">
              <w:rPr>
                <w:rFonts w:eastAsia="Calibri" w:cs="Calibri"/>
              </w:rPr>
              <w:t>you</w:t>
            </w:r>
            <w:r w:rsidRPr="002D0178">
              <w:rPr>
                <w:rFonts w:cs="Arial Hebrew"/>
              </w:rPr>
              <w:t xml:space="preserve"> </w:t>
            </w:r>
            <w:r w:rsidRPr="002D0178">
              <w:rPr>
                <w:rFonts w:eastAsia="Calibri" w:cs="Calibri"/>
              </w:rPr>
              <w:t>think</w:t>
            </w:r>
            <w:r w:rsidRPr="002D0178">
              <w:rPr>
                <w:rFonts w:cs="Arial Hebrew"/>
              </w:rPr>
              <w:t xml:space="preserve"> </w:t>
            </w:r>
            <w:r w:rsidRPr="002D0178">
              <w:rPr>
                <w:rFonts w:eastAsia="Calibri" w:cs="Calibri"/>
              </w:rPr>
              <w:t>that</w:t>
            </w:r>
            <w:r w:rsidRPr="002D0178">
              <w:rPr>
                <w:rFonts w:cs="Arial Hebrew"/>
              </w:rPr>
              <w:t xml:space="preserve"> </w:t>
            </w:r>
            <w:r w:rsidRPr="002D0178">
              <w:rPr>
                <w:rFonts w:eastAsia="Calibri" w:cs="Calibri"/>
              </w:rPr>
              <w:t>we</w:t>
            </w:r>
            <w:r w:rsidRPr="002D0178">
              <w:rPr>
                <w:rFonts w:cs="Arial Hebrew"/>
              </w:rPr>
              <w:t xml:space="preserve"> </w:t>
            </w:r>
            <w:r w:rsidRPr="002D0178">
              <w:rPr>
                <w:rFonts w:eastAsia="Calibri" w:cs="Calibri"/>
              </w:rPr>
              <w:t>could</w:t>
            </w:r>
            <w:r w:rsidRPr="002D0178">
              <w:rPr>
                <w:rFonts w:cs="Arial Hebrew"/>
              </w:rPr>
              <w:t xml:space="preserve"> </w:t>
            </w:r>
            <w:r w:rsidRPr="002D0178">
              <w:rPr>
                <w:rFonts w:eastAsia="Calibri" w:cs="Calibri"/>
              </w:rPr>
              <w:t>improve</w:t>
            </w:r>
            <w:r w:rsidRPr="002D0178">
              <w:rPr>
                <w:rFonts w:cs="Arial Hebrew"/>
              </w:rPr>
              <w:t xml:space="preserve"> </w:t>
            </w:r>
            <w:r w:rsidRPr="002D0178">
              <w:rPr>
                <w:rFonts w:eastAsia="Calibri" w:cs="Calibri"/>
              </w:rPr>
              <w:t>your</w:t>
            </w:r>
            <w:r w:rsidRPr="002D0178">
              <w:rPr>
                <w:rFonts w:cs="Arial Hebrew"/>
              </w:rPr>
              <w:t xml:space="preserve"> </w:t>
            </w:r>
            <w:r w:rsidRPr="002D0178">
              <w:rPr>
                <w:rFonts w:eastAsia="Calibri" w:cs="Calibri"/>
              </w:rPr>
              <w:t>experience</w:t>
            </w:r>
            <w:r w:rsidRPr="002D0178">
              <w:rPr>
                <w:rFonts w:cs="Arial Hebrew"/>
              </w:rPr>
              <w:t xml:space="preserve"> </w:t>
            </w:r>
            <w:r w:rsidRPr="002D0178">
              <w:rPr>
                <w:rFonts w:eastAsia="Calibri" w:cs="Calibri"/>
              </w:rPr>
              <w:t>of</w:t>
            </w:r>
            <w:r w:rsidRPr="002D0178">
              <w:rPr>
                <w:rFonts w:cs="Arial Hebrew"/>
              </w:rPr>
              <w:t xml:space="preserve"> </w:t>
            </w:r>
            <w:r w:rsidRPr="002D0178">
              <w:rPr>
                <w:rFonts w:eastAsia="Calibri" w:cs="Calibri"/>
              </w:rPr>
              <w:t>accessing</w:t>
            </w:r>
            <w:r w:rsidRPr="002D0178">
              <w:rPr>
                <w:rFonts w:cs="Arial Hebrew"/>
              </w:rPr>
              <w:t xml:space="preserve"> </w:t>
            </w:r>
            <w:r w:rsidRPr="002D0178">
              <w:rPr>
                <w:rFonts w:eastAsia="Calibri" w:cs="Calibri"/>
              </w:rPr>
              <w:t>the</w:t>
            </w:r>
            <w:r w:rsidRPr="002D0178">
              <w:rPr>
                <w:rFonts w:cs="Arial Hebrew"/>
              </w:rPr>
              <w:t xml:space="preserve"> </w:t>
            </w:r>
            <w:r w:rsidRPr="002D0178">
              <w:rPr>
                <w:rFonts w:eastAsia="Calibri" w:cs="Calibri"/>
              </w:rPr>
              <w:t>Lucy</w:t>
            </w:r>
            <w:r w:rsidRPr="002D0178">
              <w:rPr>
                <w:rFonts w:cs="Arial Hebrew"/>
              </w:rPr>
              <w:t xml:space="preserve"> </w:t>
            </w:r>
            <w:r w:rsidRPr="002D0178">
              <w:rPr>
                <w:rFonts w:eastAsia="Calibri" w:cs="Calibri"/>
              </w:rPr>
              <w:t>project</w:t>
            </w:r>
            <w:r w:rsidRPr="002D0178">
              <w:rPr>
                <w:rFonts w:cs="Arial Hebrew"/>
              </w:rPr>
              <w:t xml:space="preserve"> / </w:t>
            </w:r>
            <w:r>
              <w:rPr>
                <w:rFonts w:eastAsia="Calibri" w:cs="Calibri"/>
              </w:rPr>
              <w:t>drop-in</w:t>
            </w:r>
            <w:r w:rsidRPr="002D0178">
              <w:rPr>
                <w:rFonts w:cs="Arial Hebrew"/>
              </w:rPr>
              <w:t xml:space="preserve"> </w:t>
            </w:r>
            <w:r w:rsidRPr="002D0178">
              <w:rPr>
                <w:rFonts w:eastAsia="Calibri" w:cs="Calibri"/>
              </w:rPr>
              <w:t>centre</w:t>
            </w:r>
            <w:r w:rsidRPr="002D0178">
              <w:rPr>
                <w:rFonts w:cs="Arial Hebrew"/>
              </w:rPr>
              <w:t>?</w:t>
            </w:r>
          </w:p>
          <w:p w14:paraId="09567131" w14:textId="77777777" w:rsidR="00905C83" w:rsidRPr="002D0178" w:rsidRDefault="00905C83" w:rsidP="006F3AEF">
            <w:pPr>
              <w:spacing w:line="276" w:lineRule="auto"/>
              <w:rPr>
                <w:rFonts w:cs="Arial Hebrew"/>
              </w:rPr>
            </w:pPr>
          </w:p>
        </w:tc>
      </w:tr>
      <w:tr w:rsidR="00905C83" w:rsidRPr="002D0178" w14:paraId="4F7D7CB6" w14:textId="77777777" w:rsidTr="006F3AEF">
        <w:trPr>
          <w:cantSplit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7AE09" w14:textId="77777777" w:rsidR="00905C83" w:rsidRPr="002D0178" w:rsidRDefault="00905C83" w:rsidP="006F3AEF">
            <w:pPr>
              <w:pStyle w:val="p1"/>
              <w:spacing w:line="276" w:lineRule="auto"/>
              <w:rPr>
                <w:rFonts w:asciiTheme="minorHAnsi" w:hAnsiTheme="minorHAnsi" w:cs="Arial Hebrew"/>
                <w:sz w:val="22"/>
                <w:szCs w:val="22"/>
              </w:rPr>
            </w:pP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What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was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your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experience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of</w:t>
            </w:r>
          </w:p>
          <w:p w14:paraId="38AC8B0D" w14:textId="77777777" w:rsidR="00905C83" w:rsidRPr="002D0178" w:rsidRDefault="00905C83" w:rsidP="006F3AEF">
            <w:pPr>
              <w:pStyle w:val="p1"/>
              <w:spacing w:line="276" w:lineRule="auto"/>
              <w:rPr>
                <w:rFonts w:asciiTheme="minorHAnsi" w:hAnsiTheme="minorHAnsi" w:cs="Arial Hebrew"/>
                <w:sz w:val="22"/>
                <w:szCs w:val="22"/>
              </w:rPr>
            </w:pPr>
            <w:proofErr w:type="gramStart"/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completing</w:t>
            </w:r>
            <w:proofErr w:type="gramEnd"/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the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questionnaires</w:t>
            </w:r>
            <w:r>
              <w:rPr>
                <w:rFonts w:asciiTheme="minorHAnsi" w:eastAsia="Calibri" w:hAnsiTheme="minorHAnsi" w:cs="Calibri"/>
                <w:sz w:val="22"/>
                <w:szCs w:val="22"/>
              </w:rPr>
              <w:t>?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F4E42" w14:textId="77777777" w:rsidR="00905C83" w:rsidRPr="002D0178" w:rsidRDefault="00905C83" w:rsidP="006F3AEF">
            <w:pPr>
              <w:pStyle w:val="p1"/>
              <w:spacing w:line="276" w:lineRule="auto"/>
              <w:rPr>
                <w:rFonts w:asciiTheme="minorHAnsi" w:hAnsiTheme="minorHAnsi" w:cs="Arial Hebrew"/>
                <w:sz w:val="22"/>
                <w:szCs w:val="22"/>
              </w:rPr>
            </w:pP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What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was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good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>/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bad</w:t>
            </w:r>
          </w:p>
          <w:p w14:paraId="394A2054" w14:textId="77777777" w:rsidR="00905C83" w:rsidRPr="002D0178" w:rsidRDefault="00905C83" w:rsidP="006F3AEF">
            <w:pPr>
              <w:pStyle w:val="p1"/>
              <w:spacing w:line="276" w:lineRule="auto"/>
              <w:rPr>
                <w:rFonts w:asciiTheme="minorHAnsi" w:hAnsiTheme="minorHAnsi" w:cs="Arial Hebrew"/>
                <w:sz w:val="22"/>
                <w:szCs w:val="22"/>
              </w:rPr>
            </w:pP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Is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it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acceptable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>?</w:t>
            </w:r>
          </w:p>
          <w:p w14:paraId="6BC714FF" w14:textId="77777777" w:rsidR="00905C83" w:rsidRPr="002D0178" w:rsidRDefault="00905C83" w:rsidP="006F3AEF">
            <w:pPr>
              <w:spacing w:line="276" w:lineRule="auto"/>
              <w:rPr>
                <w:rFonts w:cs="Arial Hebrew"/>
              </w:rPr>
            </w:pPr>
          </w:p>
        </w:tc>
      </w:tr>
      <w:tr w:rsidR="00905C83" w:rsidRPr="002D0178" w14:paraId="2F0B6936" w14:textId="77777777" w:rsidTr="006F3AEF">
        <w:trPr>
          <w:cantSplit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6388C" w14:textId="77777777" w:rsidR="00905C83" w:rsidRPr="002D0178" w:rsidRDefault="00905C83" w:rsidP="006F3AEF">
            <w:pPr>
              <w:pStyle w:val="p1"/>
              <w:spacing w:line="276" w:lineRule="auto"/>
              <w:rPr>
                <w:rFonts w:asciiTheme="minorHAnsi" w:hAnsiTheme="minorHAnsi" w:cs="Arial Hebrew"/>
                <w:sz w:val="22"/>
                <w:szCs w:val="22"/>
              </w:rPr>
            </w:pP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What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are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your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views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about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the</w:t>
            </w:r>
          </w:p>
          <w:p w14:paraId="015411F4" w14:textId="77777777" w:rsidR="00905C83" w:rsidRPr="002D0178" w:rsidRDefault="00905C83" w:rsidP="006F3AEF">
            <w:pPr>
              <w:pStyle w:val="p1"/>
              <w:spacing w:line="276" w:lineRule="auto"/>
              <w:rPr>
                <w:rFonts w:asciiTheme="minorHAnsi" w:hAnsiTheme="minorHAnsi" w:cs="Arial Hebrew"/>
                <w:sz w:val="22"/>
                <w:szCs w:val="22"/>
              </w:rPr>
            </w:pPr>
            <w:proofErr w:type="gramStart"/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initial</w:t>
            </w:r>
            <w:proofErr w:type="gramEnd"/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assessment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you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had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>?</w:t>
            </w:r>
          </w:p>
          <w:p w14:paraId="11416EDF" w14:textId="77777777" w:rsidR="00905C83" w:rsidRPr="002D0178" w:rsidRDefault="00905C83" w:rsidP="006F3AEF">
            <w:pPr>
              <w:spacing w:line="276" w:lineRule="auto"/>
              <w:rPr>
                <w:rFonts w:cs="Arial Hebrew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72174" w14:textId="77777777" w:rsidR="00905C83" w:rsidRPr="002D0178" w:rsidRDefault="00905C83" w:rsidP="006F3AEF">
            <w:r w:rsidRPr="002D0178">
              <w:t>Needed?</w:t>
            </w:r>
          </w:p>
          <w:p w14:paraId="41DB2636" w14:textId="77777777" w:rsidR="00905C83" w:rsidRDefault="00905C83" w:rsidP="006F3AEF">
            <w:r w:rsidRPr="002D0178">
              <w:t>Hassle?</w:t>
            </w:r>
          </w:p>
          <w:p w14:paraId="0F55B741" w14:textId="77777777" w:rsidR="00905C83" w:rsidRPr="002D0178" w:rsidRDefault="00905C83" w:rsidP="006F3AEF">
            <w:r>
              <w:t>Relevant/non – relevant questions?</w:t>
            </w:r>
          </w:p>
          <w:p w14:paraId="6663FB4C" w14:textId="77777777" w:rsidR="00905C83" w:rsidRPr="002D0178" w:rsidRDefault="00905C83" w:rsidP="006F3AEF">
            <w:r w:rsidRPr="002D0178">
              <w:t>What did you like/dislike about doing the assessment</w:t>
            </w:r>
            <w:r>
              <w:t>?</w:t>
            </w:r>
          </w:p>
          <w:p w14:paraId="24AC85C7" w14:textId="77777777" w:rsidR="00905C83" w:rsidRPr="002D0178" w:rsidRDefault="00905C83" w:rsidP="006F3AEF">
            <w:r w:rsidRPr="002D0178">
              <w:t>(If done over the phone) would it have been better to do it face-to-face?</w:t>
            </w:r>
          </w:p>
          <w:p w14:paraId="0994DDBE" w14:textId="77777777" w:rsidR="00905C83" w:rsidRPr="002D0178" w:rsidRDefault="00905C83" w:rsidP="006F3AEF"/>
        </w:tc>
      </w:tr>
      <w:tr w:rsidR="00905C83" w:rsidRPr="002D0178" w14:paraId="78603A4F" w14:textId="77777777" w:rsidTr="006F3AEF">
        <w:trPr>
          <w:cantSplit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01661" w14:textId="77777777" w:rsidR="00905C83" w:rsidRPr="002D0178" w:rsidRDefault="00905C83" w:rsidP="006F3AEF">
            <w:r w:rsidRPr="002D0178">
              <w:t xml:space="preserve">What was your experience of the support you were offered? 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7784E" w14:textId="77777777" w:rsidR="00905C83" w:rsidRDefault="00905C83" w:rsidP="006F3AEF">
            <w:pPr>
              <w:pStyle w:val="p1"/>
              <w:spacing w:line="276" w:lineRule="auto"/>
              <w:rPr>
                <w:rFonts w:asciiTheme="minorHAnsi" w:eastAsia="Calibri" w:hAnsiTheme="minorHAnsi" w:cs="Calibri"/>
                <w:sz w:val="22"/>
                <w:szCs w:val="22"/>
              </w:rPr>
            </w:pP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What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was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good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>/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 xml:space="preserve">bad? </w:t>
            </w:r>
          </w:p>
          <w:p w14:paraId="70CF25D8" w14:textId="77777777" w:rsidR="00905C83" w:rsidRPr="002D0178" w:rsidRDefault="00905C83" w:rsidP="006F3AEF">
            <w:pPr>
              <w:pStyle w:val="p1"/>
              <w:spacing w:line="276" w:lineRule="auto"/>
              <w:rPr>
                <w:rFonts w:asciiTheme="minorHAnsi" w:hAnsiTheme="minorHAnsi" w:cs="Arial Hebrew"/>
                <w:sz w:val="22"/>
                <w:szCs w:val="22"/>
              </w:rPr>
            </w:pP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Useful/not useful?</w:t>
            </w:r>
            <w:r>
              <w:rPr>
                <w:rFonts w:asciiTheme="minorHAnsi" w:eastAsia="Calibri" w:hAnsiTheme="minorHAnsi" w:cs="Calibri"/>
                <w:sz w:val="22"/>
                <w:szCs w:val="22"/>
              </w:rPr>
              <w:t xml:space="preserve"> – if so which parts were most useful – least useful</w:t>
            </w:r>
          </w:p>
          <w:p w14:paraId="55EBC3AE" w14:textId="77777777" w:rsidR="00905C83" w:rsidRPr="002D0178" w:rsidRDefault="00905C83" w:rsidP="006F3AEF">
            <w:pPr>
              <w:pStyle w:val="p1"/>
              <w:spacing w:line="276" w:lineRule="auto"/>
              <w:rPr>
                <w:rFonts w:asciiTheme="minorHAnsi" w:hAnsiTheme="minorHAnsi" w:cs="Arial Hebrew"/>
                <w:sz w:val="22"/>
                <w:szCs w:val="22"/>
              </w:rPr>
            </w:pP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Is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it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acceptable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>?</w:t>
            </w:r>
          </w:p>
          <w:p w14:paraId="50BEDFEC" w14:textId="77777777" w:rsidR="00905C83" w:rsidRDefault="00905C83" w:rsidP="006F3AEF">
            <w:r w:rsidRPr="002D0178">
              <w:t>Do you think it will be useful in the future?</w:t>
            </w:r>
          </w:p>
          <w:p w14:paraId="45A14849" w14:textId="77777777" w:rsidR="00905C83" w:rsidRPr="002D0178" w:rsidRDefault="00905C83" w:rsidP="006F3AEF"/>
          <w:p w14:paraId="575EF368" w14:textId="77777777" w:rsidR="00905C83" w:rsidRPr="002D0178" w:rsidRDefault="00905C83" w:rsidP="006F3AEF">
            <w:r w:rsidRPr="002D0178">
              <w:t>If you did it f2f how was that? Would you have preferred to do it over the phone? (or reverse)</w:t>
            </w:r>
          </w:p>
          <w:p w14:paraId="70ACC348" w14:textId="77777777" w:rsidR="00905C83" w:rsidRPr="002D0178" w:rsidRDefault="00905C83" w:rsidP="006F3AEF">
            <w:r w:rsidRPr="002D0178">
              <w:t>If you had a mix – which one did you prefer? Was it good/bad having a mix?</w:t>
            </w:r>
          </w:p>
          <w:p w14:paraId="2ECC8D94" w14:textId="77777777" w:rsidR="00905C83" w:rsidRPr="002D0178" w:rsidRDefault="00905C83" w:rsidP="006F3AEF"/>
        </w:tc>
      </w:tr>
      <w:tr w:rsidR="00905C83" w:rsidRPr="002D0178" w14:paraId="18E8F5F0" w14:textId="77777777" w:rsidTr="006F3AEF">
        <w:trPr>
          <w:cantSplit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9D6D9" w14:textId="77777777" w:rsidR="00905C83" w:rsidRPr="00535F0F" w:rsidRDefault="00905C83" w:rsidP="006F3AEF">
            <w:pPr>
              <w:pStyle w:val="p1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="Arial Hebrew"/>
                <w:sz w:val="22"/>
                <w:szCs w:val="22"/>
              </w:rPr>
              <w:t>Before the Lucy Booth, had</w:t>
            </w:r>
            <w:r w:rsidRPr="00535F0F">
              <w:rPr>
                <w:rFonts w:asciiTheme="minorHAnsi" w:hAnsiTheme="minorHAnsi" w:cs="Arial Hebrew"/>
                <w:sz w:val="22"/>
                <w:szCs w:val="22"/>
              </w:rPr>
              <w:t xml:space="preserve"> you trie</w:t>
            </w:r>
            <w:r>
              <w:rPr>
                <w:rFonts w:asciiTheme="minorHAnsi" w:hAnsiTheme="minorHAnsi" w:cs="Arial Hebrew"/>
                <w:sz w:val="22"/>
                <w:szCs w:val="22"/>
              </w:rPr>
              <w:t>d seeking support from CAMHS? F</w:t>
            </w:r>
            <w:r w:rsidRPr="00535F0F">
              <w:rPr>
                <w:rFonts w:asciiTheme="minorHAnsi" w:hAnsiTheme="minorHAnsi" w:cs="Arial Hebrew"/>
                <w:sz w:val="22"/>
                <w:szCs w:val="22"/>
              </w:rPr>
              <w:t xml:space="preserve">rom your GP? </w:t>
            </w:r>
            <w:r>
              <w:rPr>
                <w:rFonts w:asciiTheme="minorHAnsi" w:hAnsiTheme="minorHAnsi" w:cs="Arial Hebrew"/>
                <w:sz w:val="22"/>
                <w:szCs w:val="22"/>
              </w:rPr>
              <w:t>F</w:t>
            </w:r>
            <w:r w:rsidRPr="00535F0F">
              <w:rPr>
                <w:rFonts w:asciiTheme="minorHAnsi" w:hAnsiTheme="minorHAnsi" w:cs="Arial Hebrew"/>
                <w:sz w:val="22"/>
                <w:szCs w:val="22"/>
              </w:rPr>
              <w:t>rom psychological services at the hospital?</w:t>
            </w:r>
          </w:p>
          <w:p w14:paraId="74A3F6E8" w14:textId="77777777" w:rsidR="00905C83" w:rsidRPr="002D0178" w:rsidRDefault="00905C83" w:rsidP="006F3AEF"/>
          <w:p w14:paraId="51440556" w14:textId="77777777" w:rsidR="00905C83" w:rsidRPr="002D0178" w:rsidRDefault="00905C83" w:rsidP="006F3AEF">
            <w:pPr>
              <w:spacing w:line="276" w:lineRule="auto"/>
              <w:rPr>
                <w:rFonts w:cs="Arial Hebrew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D932D" w14:textId="77777777" w:rsidR="00905C83" w:rsidRDefault="00905C83" w:rsidP="006F3AEF">
            <w:pPr>
              <w:pStyle w:val="p1"/>
              <w:spacing w:line="276" w:lineRule="auto"/>
              <w:rPr>
                <w:rFonts w:asciiTheme="minorHAnsi" w:hAnsiTheme="minorHAnsi" w:cs="Arial Hebrew"/>
                <w:sz w:val="22"/>
                <w:szCs w:val="22"/>
              </w:rPr>
            </w:pPr>
            <w:r>
              <w:rPr>
                <w:rFonts w:asciiTheme="minorHAnsi" w:hAnsiTheme="minorHAnsi" w:cs="Arial Hebrew"/>
                <w:sz w:val="22"/>
                <w:szCs w:val="22"/>
              </w:rPr>
              <w:t>How easy was this?</w:t>
            </w:r>
          </w:p>
          <w:p w14:paraId="07540483" w14:textId="77777777" w:rsidR="00905C83" w:rsidRDefault="00905C83" w:rsidP="006F3AEF">
            <w:pPr>
              <w:pStyle w:val="p1"/>
              <w:spacing w:line="276" w:lineRule="auto"/>
              <w:rPr>
                <w:rFonts w:asciiTheme="minorHAnsi" w:hAnsiTheme="minorHAnsi" w:cs="Arial Hebrew"/>
                <w:sz w:val="22"/>
                <w:szCs w:val="22"/>
              </w:rPr>
            </w:pPr>
            <w:r>
              <w:rPr>
                <w:rFonts w:asciiTheme="minorHAnsi" w:hAnsiTheme="minorHAnsi" w:cs="Arial Hebrew"/>
                <w:sz w:val="22"/>
                <w:szCs w:val="22"/>
              </w:rPr>
              <w:t>How helpful was this?</w:t>
            </w:r>
          </w:p>
          <w:p w14:paraId="3D3DBCED" w14:textId="77777777" w:rsidR="00905C83" w:rsidRPr="00EA57F6" w:rsidRDefault="00905C83" w:rsidP="006F3AEF">
            <w:pPr>
              <w:pStyle w:val="p1"/>
              <w:spacing w:line="276" w:lineRule="auto"/>
              <w:rPr>
                <w:rFonts w:asciiTheme="minorHAnsi" w:hAnsiTheme="minorHAnsi" w:cs="Arial Hebrew"/>
                <w:sz w:val="22"/>
                <w:szCs w:val="22"/>
              </w:rPr>
            </w:pPr>
            <w:r>
              <w:rPr>
                <w:rFonts w:asciiTheme="minorHAnsi" w:hAnsiTheme="minorHAnsi" w:cs="Arial Hebrew"/>
                <w:sz w:val="22"/>
                <w:szCs w:val="22"/>
              </w:rPr>
              <w:t>Why did you come to the Lucy booth if you were seeking/having help elsewhere?</w:t>
            </w:r>
          </w:p>
          <w:p w14:paraId="0485B7CD" w14:textId="77777777" w:rsidR="00905C83" w:rsidRPr="002D0178" w:rsidRDefault="00905C83" w:rsidP="006F3AEF">
            <w:pPr>
              <w:pStyle w:val="p1"/>
              <w:spacing w:line="276" w:lineRule="auto"/>
              <w:rPr>
                <w:rFonts w:asciiTheme="minorHAnsi" w:hAnsiTheme="minorHAnsi" w:cs="Arial Hebrew"/>
                <w:sz w:val="22"/>
                <w:szCs w:val="22"/>
              </w:rPr>
            </w:pPr>
          </w:p>
        </w:tc>
      </w:tr>
      <w:tr w:rsidR="00905C83" w:rsidRPr="002D0178" w14:paraId="4D14F4B3" w14:textId="77777777" w:rsidTr="006F3AEF">
        <w:trPr>
          <w:cantSplit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FB016" w14:textId="77777777" w:rsidR="00905C83" w:rsidRDefault="00905C83" w:rsidP="006F3AEF">
            <w:pPr>
              <w:pStyle w:val="p1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If y</w:t>
            </w:r>
            <w:r w:rsidRPr="002D0178">
              <w:rPr>
                <w:rFonts w:asciiTheme="minorHAnsi" w:hAnsiTheme="minorHAnsi" w:cstheme="minorHAnsi"/>
                <w:sz w:val="22"/>
                <w:szCs w:val="22"/>
              </w:rPr>
              <w:t>e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and successful</w:t>
            </w:r>
            <w:r w:rsidRPr="002D0178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2D0178">
              <w:rPr>
                <w:rFonts w:asciiTheme="minorHAnsi" w:hAnsiTheme="minorHAnsi" w:cstheme="minorHAnsi"/>
                <w:sz w:val="22"/>
                <w:szCs w:val="22"/>
              </w:rPr>
              <w:t xml:space="preserve"> How would you compare the treatment received during the study to past treatments?</w:t>
            </w:r>
          </w:p>
          <w:p w14:paraId="0C8302CE" w14:textId="77777777" w:rsidR="00905C83" w:rsidRPr="00535F0F" w:rsidRDefault="00905C83" w:rsidP="006F3AEF">
            <w:pPr>
              <w:pStyle w:val="p1"/>
              <w:spacing w:line="276" w:lineRule="auto"/>
              <w:rPr>
                <w:rFonts w:asciiTheme="minorHAnsi" w:hAnsiTheme="minorHAnsi" w:cs="Arial Hebrew"/>
                <w:sz w:val="22"/>
                <w:szCs w:val="22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F3EE7" w14:textId="77777777" w:rsidR="00905C83" w:rsidRPr="002D0178" w:rsidRDefault="00905C83" w:rsidP="006F3AEF">
            <w:pPr>
              <w:pStyle w:val="p1"/>
              <w:spacing w:line="276" w:lineRule="auto"/>
              <w:rPr>
                <w:rFonts w:asciiTheme="minorHAnsi" w:hAnsiTheme="minorHAnsi" w:cs="Arial Hebrew"/>
                <w:sz w:val="22"/>
                <w:szCs w:val="22"/>
              </w:rPr>
            </w:pP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How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was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this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similar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>?</w:t>
            </w:r>
          </w:p>
          <w:p w14:paraId="78ECE1E1" w14:textId="77777777" w:rsidR="00905C83" w:rsidRPr="002D0178" w:rsidRDefault="00905C83" w:rsidP="006F3AEF">
            <w:pPr>
              <w:pStyle w:val="p1"/>
              <w:spacing w:line="276" w:lineRule="auto"/>
              <w:rPr>
                <w:rFonts w:asciiTheme="minorHAnsi" w:hAnsiTheme="minorHAnsi" w:cs="Arial Hebrew"/>
                <w:sz w:val="22"/>
                <w:szCs w:val="22"/>
              </w:rPr>
            </w:pP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How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did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it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differ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>?</w:t>
            </w:r>
          </w:p>
          <w:p w14:paraId="32A27D42" w14:textId="77777777" w:rsidR="00905C83" w:rsidRDefault="00905C83" w:rsidP="006F3AEF">
            <w:pPr>
              <w:pStyle w:val="p1"/>
              <w:spacing w:line="276" w:lineRule="auto"/>
              <w:rPr>
                <w:rFonts w:asciiTheme="minorHAnsi" w:hAnsiTheme="minorHAnsi" w:cs="Arial Hebrew"/>
                <w:sz w:val="22"/>
                <w:szCs w:val="22"/>
              </w:rPr>
            </w:pP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Which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did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you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prefer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and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why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>?</w:t>
            </w:r>
          </w:p>
          <w:p w14:paraId="1EAC2505" w14:textId="77777777" w:rsidR="00905C83" w:rsidRPr="002D0178" w:rsidRDefault="00905C83" w:rsidP="006F3AEF">
            <w:pPr>
              <w:pStyle w:val="p1"/>
              <w:spacing w:line="276" w:lineRule="auto"/>
              <w:rPr>
                <w:rFonts w:asciiTheme="minorHAnsi" w:eastAsia="Calibri" w:hAnsiTheme="minorHAnsi" w:cs="Calibri"/>
                <w:sz w:val="22"/>
                <w:szCs w:val="22"/>
              </w:rPr>
            </w:pPr>
          </w:p>
        </w:tc>
      </w:tr>
      <w:tr w:rsidR="00905C83" w:rsidRPr="002D0178" w14:paraId="5611A565" w14:textId="77777777" w:rsidTr="006F3AEF">
        <w:trPr>
          <w:cantSplit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C6699" w14:textId="77777777" w:rsidR="00905C83" w:rsidRDefault="00905C83" w:rsidP="006F3AEF">
            <w:pPr>
              <w:pStyle w:val="p1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id you see any changes in you or your child’s mental health as a result of the treatment?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8C0D0" w14:textId="77777777" w:rsidR="00905C83" w:rsidRDefault="00905C83" w:rsidP="006F3AEF">
            <w:pPr>
              <w:pStyle w:val="p1"/>
              <w:spacing w:line="276" w:lineRule="auto"/>
              <w:rPr>
                <w:rFonts w:asciiTheme="minorHAnsi" w:eastAsia="Calibri" w:hAnsiTheme="minorHAnsi" w:cs="Calibri"/>
                <w:sz w:val="22"/>
                <w:szCs w:val="22"/>
              </w:rPr>
            </w:pPr>
            <w:r>
              <w:rPr>
                <w:rFonts w:asciiTheme="minorHAnsi" w:eastAsia="Calibri" w:hAnsiTheme="minorHAnsi" w:cs="Calibri"/>
                <w:sz w:val="22"/>
                <w:szCs w:val="22"/>
              </w:rPr>
              <w:t>If so, how?</w:t>
            </w:r>
          </w:p>
          <w:p w14:paraId="2A09E579" w14:textId="77777777" w:rsidR="00905C83" w:rsidRDefault="00905C83" w:rsidP="006F3AEF">
            <w:pPr>
              <w:pStyle w:val="p1"/>
              <w:spacing w:line="276" w:lineRule="auto"/>
              <w:rPr>
                <w:rFonts w:asciiTheme="minorHAnsi" w:eastAsia="Calibri" w:hAnsiTheme="minorHAnsi" w:cs="Calibri"/>
                <w:sz w:val="22"/>
                <w:szCs w:val="22"/>
              </w:rPr>
            </w:pPr>
            <w:r>
              <w:rPr>
                <w:rFonts w:asciiTheme="minorHAnsi" w:eastAsia="Calibri" w:hAnsiTheme="minorHAnsi" w:cs="Calibri"/>
                <w:sz w:val="22"/>
                <w:szCs w:val="22"/>
              </w:rPr>
              <w:t xml:space="preserve">If not, why do you think? </w:t>
            </w:r>
          </w:p>
          <w:p w14:paraId="58B51ABD" w14:textId="77777777" w:rsidR="00905C83" w:rsidRPr="002D0178" w:rsidRDefault="00905C83" w:rsidP="006F3AEF">
            <w:pPr>
              <w:pStyle w:val="p1"/>
              <w:spacing w:line="276" w:lineRule="auto"/>
              <w:rPr>
                <w:rFonts w:asciiTheme="minorHAnsi" w:hAnsiTheme="minorHAnsi" w:cs="Arial Hebrew"/>
                <w:sz w:val="22"/>
                <w:szCs w:val="22"/>
              </w:rPr>
            </w:pP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Before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this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,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did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you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think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that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X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>’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s</w:t>
            </w:r>
            <w:r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emotional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and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behavioural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needs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were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something that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could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be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addressed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with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psychological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treatment or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did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you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just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see</w:t>
            </w:r>
            <w:r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them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as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part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of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the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medical</w:t>
            </w:r>
            <w:r>
              <w:rPr>
                <w:rFonts w:asciiTheme="minorHAnsi" w:hAnsiTheme="minorHAnsi" w:cs="Arial Hebrew"/>
                <w:sz w:val="22"/>
                <w:szCs w:val="22"/>
              </w:rPr>
              <w:t xml:space="preserve"> c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ondition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>?</w:t>
            </w:r>
          </w:p>
          <w:p w14:paraId="36CF9EF3" w14:textId="77777777" w:rsidR="00905C83" w:rsidRPr="002D0178" w:rsidRDefault="00905C83" w:rsidP="006F3AEF">
            <w:pPr>
              <w:pStyle w:val="p1"/>
              <w:spacing w:line="276" w:lineRule="auto"/>
              <w:rPr>
                <w:rFonts w:asciiTheme="minorHAnsi" w:eastAsia="Calibri" w:hAnsiTheme="minorHAnsi" w:cs="Calibri"/>
                <w:sz w:val="22"/>
                <w:szCs w:val="22"/>
              </w:rPr>
            </w:pPr>
            <w:r>
              <w:rPr>
                <w:rFonts w:asciiTheme="minorHAnsi" w:eastAsia="Calibri" w:hAnsiTheme="minorHAnsi" w:cs="Calibri"/>
                <w:sz w:val="22"/>
                <w:szCs w:val="22"/>
              </w:rPr>
              <w:t>What was the experience of the rest of the family?</w:t>
            </w:r>
          </w:p>
        </w:tc>
      </w:tr>
      <w:tr w:rsidR="00905C83" w:rsidRPr="002D0178" w14:paraId="2E3683C1" w14:textId="77777777" w:rsidTr="006F3AEF">
        <w:trPr>
          <w:cantSplit/>
          <w:trHeight w:val="2069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2FAB7" w14:textId="77777777" w:rsidR="00905C83" w:rsidRPr="002D0178" w:rsidRDefault="00905C83" w:rsidP="006F3AEF">
            <w:pPr>
              <w:pStyle w:val="p1"/>
              <w:spacing w:line="276" w:lineRule="auto"/>
              <w:rPr>
                <w:rFonts w:asciiTheme="minorHAnsi" w:hAnsiTheme="minorHAnsi" w:cs="Arial Hebrew"/>
                <w:sz w:val="22"/>
                <w:szCs w:val="22"/>
              </w:rPr>
            </w:pP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Did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you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see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any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changes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in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your</w:t>
            </w:r>
          </w:p>
          <w:p w14:paraId="53593551" w14:textId="77777777" w:rsidR="00905C83" w:rsidRPr="002D0178" w:rsidRDefault="00905C83" w:rsidP="006F3AEF">
            <w:pPr>
              <w:pStyle w:val="p1"/>
              <w:spacing w:line="276" w:lineRule="auto"/>
              <w:rPr>
                <w:rFonts w:asciiTheme="minorHAnsi" w:hAnsiTheme="minorHAnsi" w:cs="Arial Hebrew"/>
                <w:sz w:val="22"/>
                <w:szCs w:val="22"/>
              </w:rPr>
            </w:pP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child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>’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s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medical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condition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as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a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result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of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changes</w:t>
            </w:r>
          </w:p>
          <w:p w14:paraId="205F4190" w14:textId="77777777" w:rsidR="00905C83" w:rsidRPr="002D0178" w:rsidRDefault="00905C83" w:rsidP="006F3AEF">
            <w:pPr>
              <w:pStyle w:val="p1"/>
              <w:spacing w:line="276" w:lineRule="auto"/>
              <w:rPr>
                <w:rFonts w:asciiTheme="minorHAnsi" w:hAnsiTheme="minorHAnsi" w:cs="Arial Hebrew"/>
                <w:sz w:val="22"/>
                <w:szCs w:val="22"/>
              </w:rPr>
            </w:pPr>
            <w:proofErr w:type="gramStart"/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in</w:t>
            </w:r>
            <w:proofErr w:type="gramEnd"/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mental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health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>?</w:t>
            </w:r>
          </w:p>
          <w:p w14:paraId="016302B0" w14:textId="77777777" w:rsidR="00905C83" w:rsidRPr="002D0178" w:rsidRDefault="00905C83" w:rsidP="006F3AEF">
            <w:pPr>
              <w:pStyle w:val="p1"/>
              <w:spacing w:line="276" w:lineRule="auto"/>
              <w:rPr>
                <w:rFonts w:asciiTheme="minorHAnsi" w:hAnsiTheme="minorHAnsi" w:cs="Arial Hebrew"/>
                <w:sz w:val="22"/>
                <w:szCs w:val="22"/>
              </w:rPr>
            </w:pPr>
          </w:p>
          <w:p w14:paraId="4E6AD774" w14:textId="77777777" w:rsidR="00905C83" w:rsidRPr="002D0178" w:rsidRDefault="00905C83" w:rsidP="006F3AEF">
            <w:pPr>
              <w:spacing w:line="276" w:lineRule="auto"/>
              <w:rPr>
                <w:rFonts w:cs="Arial Hebrew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85BD9" w14:textId="77777777" w:rsidR="00905C83" w:rsidRPr="002D0178" w:rsidRDefault="00905C83" w:rsidP="006F3AEF">
            <w:pPr>
              <w:pStyle w:val="p1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D0178">
              <w:rPr>
                <w:rFonts w:asciiTheme="minorHAnsi" w:hAnsiTheme="minorHAnsi" w:cstheme="minorHAnsi"/>
                <w:sz w:val="22"/>
                <w:szCs w:val="22"/>
              </w:rPr>
              <w:t xml:space="preserve">What type of changes? </w:t>
            </w:r>
          </w:p>
          <w:p w14:paraId="4E488FEA" w14:textId="77777777" w:rsidR="00905C83" w:rsidRPr="002D0178" w:rsidRDefault="00905C83" w:rsidP="006F3AEF">
            <w:pPr>
              <w:pStyle w:val="p1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D0178">
              <w:rPr>
                <w:rFonts w:asciiTheme="minorHAnsi" w:hAnsiTheme="minorHAnsi" w:cstheme="minorHAnsi"/>
                <w:sz w:val="22"/>
                <w:szCs w:val="22"/>
              </w:rPr>
              <w:t xml:space="preserve">Why do you think these changes happened? </w:t>
            </w:r>
          </w:p>
          <w:p w14:paraId="50C5D60E" w14:textId="77777777" w:rsidR="00905C83" w:rsidRPr="002D0178" w:rsidRDefault="00905C83" w:rsidP="006F3AEF">
            <w:pPr>
              <w:pStyle w:val="p1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0B1ACF4" w14:textId="77777777" w:rsidR="00905C83" w:rsidRDefault="00905C83" w:rsidP="006F3AEF">
            <w:pPr>
              <w:pStyle w:val="p1"/>
              <w:spacing w:line="276" w:lineRule="auto"/>
              <w:rPr>
                <w:rFonts w:asciiTheme="minorHAnsi" w:eastAsia="Calibri" w:hAnsiTheme="minorHAnsi" w:cs="Calibri"/>
                <w:sz w:val="22"/>
                <w:szCs w:val="22"/>
              </w:rPr>
            </w:pP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Did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you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notice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any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changes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in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the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appointments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with your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child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>’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s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medical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consultant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because you/X were receiving mental health support elsewhere.</w:t>
            </w:r>
          </w:p>
          <w:p w14:paraId="4B44ECA0" w14:textId="77777777" w:rsidR="00905C83" w:rsidRPr="002D0178" w:rsidRDefault="00905C83" w:rsidP="006F3AEF">
            <w:pPr>
              <w:pStyle w:val="p1"/>
              <w:spacing w:line="276" w:lineRule="auto"/>
              <w:rPr>
                <w:rFonts w:asciiTheme="minorHAnsi" w:hAnsiTheme="minorHAnsi" w:cs="Arial Hebrew"/>
                <w:sz w:val="22"/>
                <w:szCs w:val="22"/>
              </w:rPr>
            </w:pPr>
          </w:p>
        </w:tc>
      </w:tr>
      <w:tr w:rsidR="00905C83" w:rsidRPr="002D0178" w14:paraId="38C8D705" w14:textId="77777777" w:rsidTr="006F3AEF">
        <w:trPr>
          <w:cantSplit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93D7B" w14:textId="77777777" w:rsidR="00905C83" w:rsidRPr="002D0178" w:rsidRDefault="00905C83" w:rsidP="006F3AEF">
            <w:pPr>
              <w:pStyle w:val="p1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D0178">
              <w:rPr>
                <w:rFonts w:asciiTheme="minorHAnsi" w:hAnsiTheme="minorHAnsi" w:cstheme="minorHAnsi"/>
                <w:sz w:val="22"/>
                <w:szCs w:val="22"/>
              </w:rPr>
              <w:t xml:space="preserve">How was your therapist knowledge of X’s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medical</w:t>
            </w:r>
            <w:r w:rsidRPr="002D0178">
              <w:rPr>
                <w:rFonts w:asciiTheme="minorHAnsi" w:hAnsiTheme="minorHAnsi" w:cstheme="minorHAnsi"/>
                <w:sz w:val="22"/>
                <w:szCs w:val="22"/>
              </w:rPr>
              <w:t xml:space="preserve"> condition?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884A1" w14:textId="77777777" w:rsidR="00905C83" w:rsidRPr="002D0178" w:rsidRDefault="00905C83" w:rsidP="006F3AEF">
            <w:pPr>
              <w:pStyle w:val="CommentText"/>
              <w:rPr>
                <w:sz w:val="22"/>
                <w:szCs w:val="22"/>
              </w:rPr>
            </w:pPr>
            <w:r w:rsidRPr="002D0178">
              <w:rPr>
                <w:sz w:val="22"/>
                <w:szCs w:val="22"/>
              </w:rPr>
              <w:t xml:space="preserve"> How important was this for you?</w:t>
            </w:r>
          </w:p>
          <w:p w14:paraId="00B4F287" w14:textId="77777777" w:rsidR="00905C83" w:rsidRPr="002D0178" w:rsidRDefault="00905C83" w:rsidP="006F3AEF">
            <w:pPr>
              <w:spacing w:line="276" w:lineRule="auto"/>
              <w:rPr>
                <w:rFonts w:cs="Arial Hebrew"/>
              </w:rPr>
            </w:pPr>
          </w:p>
        </w:tc>
      </w:tr>
      <w:tr w:rsidR="00905C83" w:rsidRPr="002D0178" w14:paraId="74A25568" w14:textId="77777777" w:rsidTr="006F3AEF">
        <w:trPr>
          <w:cantSplit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DBA94" w14:textId="77777777" w:rsidR="00905C83" w:rsidRPr="002D0178" w:rsidRDefault="00905C83" w:rsidP="006F3AEF">
            <w:pPr>
              <w:pStyle w:val="p1"/>
              <w:spacing w:line="276" w:lineRule="auto"/>
              <w:rPr>
                <w:rFonts w:asciiTheme="minorHAnsi" w:hAnsiTheme="minorHAnsi" w:cs="Arial Hebrew"/>
                <w:sz w:val="22"/>
                <w:szCs w:val="22"/>
              </w:rPr>
            </w:pP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What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would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you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tell</w:t>
            </w:r>
          </w:p>
          <w:p w14:paraId="3A1B83F3" w14:textId="77777777" w:rsidR="00905C83" w:rsidRPr="002D0178" w:rsidRDefault="00905C83" w:rsidP="006F3AEF">
            <w:pPr>
              <w:pStyle w:val="p1"/>
              <w:spacing w:line="276" w:lineRule="auto"/>
              <w:rPr>
                <w:rFonts w:asciiTheme="minorHAnsi" w:hAnsiTheme="minorHAnsi" w:cs="Arial Hebrew"/>
                <w:sz w:val="22"/>
                <w:szCs w:val="22"/>
              </w:rPr>
            </w:pP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other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parents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considering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taking</w:t>
            </w:r>
          </w:p>
          <w:p w14:paraId="4CA1E65B" w14:textId="77777777" w:rsidR="00905C83" w:rsidRPr="002D0178" w:rsidRDefault="00905C83" w:rsidP="006F3AEF">
            <w:pPr>
              <w:pStyle w:val="p1"/>
              <w:spacing w:line="276" w:lineRule="auto"/>
              <w:rPr>
                <w:rFonts w:asciiTheme="minorHAnsi" w:hAnsiTheme="minorHAnsi" w:cs="Arial Hebrew"/>
                <w:sz w:val="22"/>
                <w:szCs w:val="22"/>
              </w:rPr>
            </w:pPr>
            <w:proofErr w:type="gramStart"/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part</w:t>
            </w:r>
            <w:proofErr w:type="gramEnd"/>
            <w:r w:rsidRPr="002D0178">
              <w:rPr>
                <w:rFonts w:asciiTheme="minorHAnsi" w:hAnsiTheme="minorHAnsi" w:cs="Arial Hebrew"/>
                <w:sz w:val="22"/>
                <w:szCs w:val="22"/>
              </w:rPr>
              <w:t>?</w:t>
            </w:r>
          </w:p>
          <w:p w14:paraId="7A0F0C2B" w14:textId="77777777" w:rsidR="00905C83" w:rsidRPr="002D0178" w:rsidRDefault="00905C83" w:rsidP="006F3AEF">
            <w:pPr>
              <w:pStyle w:val="p1"/>
              <w:spacing w:line="276" w:lineRule="auto"/>
              <w:rPr>
                <w:rFonts w:asciiTheme="minorHAnsi" w:hAnsiTheme="minorHAnsi" w:cs="Arial Hebrew"/>
                <w:sz w:val="22"/>
                <w:szCs w:val="22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2C908" w14:textId="77777777" w:rsidR="00905C83" w:rsidRDefault="00905C83" w:rsidP="006F3AEF">
            <w:r w:rsidRPr="002D0178">
              <w:t>Any Advice?</w:t>
            </w:r>
          </w:p>
          <w:p w14:paraId="38F6F1AD" w14:textId="77777777" w:rsidR="00905C83" w:rsidRPr="002D0178" w:rsidRDefault="00905C83" w:rsidP="006F3AEF">
            <w:r w:rsidRPr="002D0178">
              <w:t xml:space="preserve">What to do or </w:t>
            </w:r>
            <w:r>
              <w:t xml:space="preserve">what </w:t>
            </w:r>
            <w:r w:rsidRPr="002D0178">
              <w:t>not to do?</w:t>
            </w:r>
          </w:p>
        </w:tc>
      </w:tr>
      <w:tr w:rsidR="00905C83" w:rsidRPr="002D0178" w14:paraId="7D4034C2" w14:textId="77777777" w:rsidTr="006F3AEF">
        <w:trPr>
          <w:cantSplit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375A3" w14:textId="77777777" w:rsidR="00905C83" w:rsidRPr="002D0178" w:rsidRDefault="00905C83" w:rsidP="006F3AEF">
            <w:pPr>
              <w:pStyle w:val="p1"/>
              <w:spacing w:line="276" w:lineRule="auto"/>
              <w:rPr>
                <w:rFonts w:asciiTheme="minorHAnsi" w:hAnsiTheme="minorHAnsi" w:cs="Arial Hebrew"/>
                <w:sz w:val="22"/>
                <w:szCs w:val="22"/>
              </w:rPr>
            </w:pP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What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would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you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say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to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the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people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deciding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whether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to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fund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this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as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a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service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? </w:t>
            </w:r>
          </w:p>
          <w:p w14:paraId="09B4B5A0" w14:textId="77777777" w:rsidR="00905C83" w:rsidRPr="002D0178" w:rsidRDefault="00905C83" w:rsidP="006F3AEF">
            <w:pPr>
              <w:pStyle w:val="p1"/>
              <w:spacing w:line="276" w:lineRule="auto"/>
              <w:rPr>
                <w:rFonts w:asciiTheme="minorHAnsi" w:eastAsia="Calibri" w:hAnsiTheme="minorHAnsi" w:cs="Calibri"/>
                <w:sz w:val="22"/>
                <w:szCs w:val="22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87292" w14:textId="77777777" w:rsidR="00905C83" w:rsidRPr="002D0178" w:rsidRDefault="00905C83" w:rsidP="006F3AEF">
            <w:r w:rsidRPr="002D0178">
              <w:t xml:space="preserve">Reasons why? </w:t>
            </w:r>
          </w:p>
        </w:tc>
      </w:tr>
      <w:tr w:rsidR="00905C83" w:rsidRPr="002D0178" w14:paraId="42E261B5" w14:textId="77777777" w:rsidTr="006F3AEF">
        <w:trPr>
          <w:cantSplit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50212" w14:textId="77777777" w:rsidR="00905C83" w:rsidRPr="002D0178" w:rsidRDefault="00905C83" w:rsidP="006F3AEF">
            <w:pPr>
              <w:pStyle w:val="p1"/>
              <w:spacing w:line="276" w:lineRule="auto"/>
              <w:rPr>
                <w:rFonts w:asciiTheme="minorHAnsi" w:hAnsiTheme="minorHAnsi" w:cs="Arial Hebrew"/>
                <w:sz w:val="22"/>
                <w:szCs w:val="22"/>
              </w:rPr>
            </w:pP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lastRenderedPageBreak/>
              <w:t>Finishing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the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interview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>:</w:t>
            </w:r>
          </w:p>
          <w:p w14:paraId="439D2F4D" w14:textId="77777777" w:rsidR="00905C83" w:rsidRPr="002D0178" w:rsidRDefault="00905C83" w:rsidP="006F3AEF">
            <w:pPr>
              <w:pStyle w:val="p1"/>
              <w:spacing w:line="276" w:lineRule="auto"/>
              <w:rPr>
                <w:rFonts w:asciiTheme="minorHAnsi" w:hAnsiTheme="minorHAnsi" w:cs="Arial Hebrew"/>
                <w:sz w:val="22"/>
                <w:szCs w:val="22"/>
              </w:rPr>
            </w:pP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I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>’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d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like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to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finish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by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asking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you</w:t>
            </w:r>
          </w:p>
          <w:p w14:paraId="002C70BF" w14:textId="77777777" w:rsidR="00905C83" w:rsidRPr="002D0178" w:rsidRDefault="00905C83" w:rsidP="006F3AEF">
            <w:pPr>
              <w:pStyle w:val="p1"/>
              <w:spacing w:line="276" w:lineRule="auto"/>
              <w:rPr>
                <w:rFonts w:asciiTheme="minorHAnsi" w:hAnsiTheme="minorHAnsi" w:cs="Arial Hebrew"/>
                <w:sz w:val="22"/>
                <w:szCs w:val="22"/>
              </w:rPr>
            </w:pP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some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questions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about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your</w:t>
            </w:r>
          </w:p>
          <w:p w14:paraId="43EE05B6" w14:textId="77777777" w:rsidR="00905C83" w:rsidRPr="002D0178" w:rsidRDefault="00905C83" w:rsidP="006F3AEF">
            <w:pPr>
              <w:pStyle w:val="p1"/>
              <w:spacing w:line="276" w:lineRule="auto"/>
              <w:rPr>
                <w:rFonts w:asciiTheme="minorHAnsi" w:hAnsiTheme="minorHAnsi" w:cs="Arial Hebrew"/>
                <w:sz w:val="22"/>
                <w:szCs w:val="22"/>
              </w:rPr>
            </w:pP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experiences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of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taking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part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in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the</w:t>
            </w:r>
          </w:p>
          <w:p w14:paraId="1D5DE50C" w14:textId="77777777" w:rsidR="00905C83" w:rsidRPr="002D0178" w:rsidRDefault="00905C83" w:rsidP="006F3AEF">
            <w:pPr>
              <w:pStyle w:val="p1"/>
              <w:spacing w:line="276" w:lineRule="auto"/>
              <w:rPr>
                <w:rFonts w:asciiTheme="minorHAnsi" w:hAnsiTheme="minorHAnsi" w:cs="Arial Hebrew"/>
                <w:sz w:val="22"/>
                <w:szCs w:val="22"/>
              </w:rPr>
            </w:pPr>
            <w:proofErr w:type="gramStart"/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interview</w:t>
            </w:r>
            <w:proofErr w:type="gramEnd"/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today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>.</w:t>
            </w:r>
          </w:p>
          <w:p w14:paraId="3628BBA0" w14:textId="77777777" w:rsidR="00905C83" w:rsidRPr="002D0178" w:rsidRDefault="00905C83" w:rsidP="006F3AEF">
            <w:pPr>
              <w:pStyle w:val="p1"/>
              <w:spacing w:line="276" w:lineRule="auto"/>
              <w:rPr>
                <w:rFonts w:asciiTheme="minorHAnsi" w:hAnsiTheme="minorHAnsi" w:cs="Arial Hebrew"/>
                <w:sz w:val="22"/>
                <w:szCs w:val="22"/>
              </w:rPr>
            </w:pP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Is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there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anything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that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we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haven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>’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t</w:t>
            </w:r>
          </w:p>
          <w:p w14:paraId="53B2C0CA" w14:textId="77777777" w:rsidR="00905C83" w:rsidRPr="002D0178" w:rsidRDefault="00905C83" w:rsidP="006F3AEF">
            <w:pPr>
              <w:pStyle w:val="p1"/>
              <w:spacing w:line="276" w:lineRule="auto"/>
              <w:rPr>
                <w:rFonts w:asciiTheme="minorHAnsi" w:hAnsiTheme="minorHAnsi" w:cs="Arial Hebrew"/>
                <w:sz w:val="22"/>
                <w:szCs w:val="22"/>
              </w:rPr>
            </w:pPr>
            <w:proofErr w:type="gramStart"/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talked</w:t>
            </w:r>
            <w:proofErr w:type="gramEnd"/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about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that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is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important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>?</w:t>
            </w:r>
          </w:p>
          <w:p w14:paraId="0B9AF328" w14:textId="77777777" w:rsidR="00905C83" w:rsidRPr="002D0178" w:rsidRDefault="00905C83" w:rsidP="006F3AEF">
            <w:pPr>
              <w:pStyle w:val="p1"/>
              <w:spacing w:line="276" w:lineRule="auto"/>
              <w:rPr>
                <w:rFonts w:asciiTheme="minorHAnsi" w:hAnsiTheme="minorHAnsi" w:cs="Arial Hebrew"/>
                <w:sz w:val="22"/>
                <w:szCs w:val="22"/>
              </w:rPr>
            </w:pP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Are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there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any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questions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we</w:t>
            </w:r>
          </w:p>
          <w:p w14:paraId="526EFCFA" w14:textId="77777777" w:rsidR="00905C83" w:rsidRPr="002D0178" w:rsidRDefault="00905C83" w:rsidP="006F3AEF">
            <w:pPr>
              <w:pStyle w:val="p1"/>
              <w:spacing w:line="276" w:lineRule="auto"/>
              <w:rPr>
                <w:rFonts w:asciiTheme="minorHAnsi" w:hAnsiTheme="minorHAnsi" w:cs="Arial Hebrew"/>
                <w:sz w:val="22"/>
                <w:szCs w:val="22"/>
              </w:rPr>
            </w:pPr>
            <w:proofErr w:type="gramStart"/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should</w:t>
            </w:r>
            <w:proofErr w:type="gramEnd"/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add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>/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change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>/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remove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>?</w:t>
            </w:r>
          </w:p>
          <w:p w14:paraId="06EBEC8C" w14:textId="77777777" w:rsidR="00905C83" w:rsidRPr="002D0178" w:rsidRDefault="00905C83" w:rsidP="006F3AEF">
            <w:pPr>
              <w:pStyle w:val="p1"/>
              <w:spacing w:line="276" w:lineRule="auto"/>
              <w:rPr>
                <w:rFonts w:asciiTheme="minorHAnsi" w:hAnsiTheme="minorHAnsi" w:cs="Arial Hebrew"/>
                <w:sz w:val="22"/>
                <w:szCs w:val="22"/>
              </w:rPr>
            </w:pP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What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has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it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been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like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doing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the</w:t>
            </w:r>
          </w:p>
          <w:p w14:paraId="23DE75A7" w14:textId="77777777" w:rsidR="00905C83" w:rsidRPr="002D0178" w:rsidRDefault="00905C83" w:rsidP="006F3AEF">
            <w:pPr>
              <w:pStyle w:val="p1"/>
              <w:spacing w:line="276" w:lineRule="auto"/>
              <w:rPr>
                <w:rFonts w:asciiTheme="minorHAnsi" w:hAnsiTheme="minorHAnsi" w:cs="Arial Hebrew"/>
                <w:sz w:val="22"/>
                <w:szCs w:val="22"/>
              </w:rPr>
            </w:pPr>
            <w:proofErr w:type="gramStart"/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interview</w:t>
            </w:r>
            <w:proofErr w:type="gramEnd"/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over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the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phone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?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What</w:t>
            </w:r>
          </w:p>
          <w:p w14:paraId="28544363" w14:textId="77777777" w:rsidR="00905C83" w:rsidRPr="002D0178" w:rsidRDefault="00905C83" w:rsidP="006F3AEF">
            <w:pPr>
              <w:pStyle w:val="p1"/>
              <w:spacing w:line="276" w:lineRule="auto"/>
              <w:rPr>
                <w:rFonts w:asciiTheme="minorHAnsi" w:hAnsiTheme="minorHAnsi" w:cs="Arial Hebrew"/>
                <w:sz w:val="22"/>
                <w:szCs w:val="22"/>
              </w:rPr>
            </w:pPr>
            <w:proofErr w:type="gramStart"/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would</w:t>
            </w:r>
            <w:proofErr w:type="gramEnd"/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make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it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easier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>/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better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>?</w:t>
            </w:r>
          </w:p>
          <w:p w14:paraId="43A9FDE3" w14:textId="77777777" w:rsidR="00905C83" w:rsidRPr="002D0178" w:rsidRDefault="00905C83" w:rsidP="006F3AEF">
            <w:pPr>
              <w:pStyle w:val="p1"/>
              <w:spacing w:line="276" w:lineRule="auto"/>
              <w:rPr>
                <w:rFonts w:asciiTheme="minorHAnsi" w:hAnsiTheme="minorHAnsi" w:cs="Arial Hebrew"/>
                <w:sz w:val="22"/>
                <w:szCs w:val="22"/>
              </w:rPr>
            </w:pP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Have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you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found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the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length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of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the</w:t>
            </w:r>
          </w:p>
          <w:p w14:paraId="6B7DCDE5" w14:textId="77777777" w:rsidR="00905C83" w:rsidRPr="002D0178" w:rsidRDefault="00905C83" w:rsidP="006F3AEF">
            <w:pPr>
              <w:pStyle w:val="p1"/>
              <w:spacing w:line="276" w:lineRule="auto"/>
              <w:rPr>
                <w:rFonts w:asciiTheme="minorHAnsi" w:hAnsiTheme="minorHAnsi" w:cs="Arial Hebrew"/>
                <w:sz w:val="22"/>
                <w:szCs w:val="22"/>
              </w:rPr>
            </w:pPr>
            <w:proofErr w:type="gramStart"/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interview</w:t>
            </w:r>
            <w:proofErr w:type="gramEnd"/>
            <w:r w:rsidRPr="002D0178">
              <w:rPr>
                <w:rFonts w:asciiTheme="minorHAnsi" w:hAnsiTheme="minorHAnsi" w:cs="Arial Hebrew"/>
                <w:sz w:val="22"/>
                <w:szCs w:val="22"/>
              </w:rPr>
              <w:t xml:space="preserve"> </w:t>
            </w:r>
            <w:r w:rsidRPr="002D0178">
              <w:rPr>
                <w:rFonts w:asciiTheme="minorHAnsi" w:eastAsia="Calibri" w:hAnsiTheme="minorHAnsi" w:cs="Calibri"/>
                <w:sz w:val="22"/>
                <w:szCs w:val="22"/>
              </w:rPr>
              <w:t>acceptable</w:t>
            </w:r>
            <w:r w:rsidRPr="002D0178">
              <w:rPr>
                <w:rFonts w:asciiTheme="minorHAnsi" w:hAnsiTheme="minorHAnsi" w:cs="Arial Hebrew"/>
                <w:sz w:val="22"/>
                <w:szCs w:val="22"/>
              </w:rPr>
              <w:t>?</w:t>
            </w:r>
          </w:p>
          <w:p w14:paraId="5450C1A0" w14:textId="77777777" w:rsidR="00905C83" w:rsidRPr="002D0178" w:rsidRDefault="00905C83" w:rsidP="006F3AEF">
            <w:pPr>
              <w:spacing w:line="276" w:lineRule="auto"/>
              <w:rPr>
                <w:rFonts w:cs="Arial Hebrew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105A5" w14:textId="77777777" w:rsidR="00905C83" w:rsidRPr="002D0178" w:rsidRDefault="00905C83" w:rsidP="006F3AEF">
            <w:pPr>
              <w:spacing w:line="276" w:lineRule="auto"/>
              <w:rPr>
                <w:rFonts w:cs="Arial Hebrew"/>
              </w:rPr>
            </w:pPr>
          </w:p>
        </w:tc>
      </w:tr>
    </w:tbl>
    <w:p w14:paraId="5A3EEB8B" w14:textId="77777777" w:rsidR="00905C83" w:rsidRDefault="00905C83">
      <w:pPr>
        <w:rPr>
          <w:rFonts w:ascii="Arial" w:hAnsi="Arial" w:cs="Arial"/>
          <w:b/>
          <w:bCs/>
        </w:rPr>
      </w:pPr>
    </w:p>
    <w:p w14:paraId="3D6F9C19" w14:textId="4BC9886F" w:rsidR="00905C83" w:rsidRDefault="00905C83">
      <w:pPr>
        <w:rPr>
          <w:rFonts w:ascii="Arial" w:hAnsi="Arial" w:cs="Arial"/>
          <w:b/>
          <w:bCs/>
        </w:rPr>
      </w:pPr>
    </w:p>
    <w:p w14:paraId="76A2AC99" w14:textId="77777777" w:rsidR="00905C83" w:rsidRDefault="00905C83" w:rsidP="00905C83">
      <w:pPr>
        <w:spacing w:line="480" w:lineRule="auto"/>
        <w:rPr>
          <w:rFonts w:ascii="Arial" w:hAnsi="Arial" w:cs="Arial"/>
          <w:b/>
          <w:color w:val="000000"/>
        </w:rPr>
      </w:pPr>
    </w:p>
    <w:p w14:paraId="0D83D8A1" w14:textId="79A677C2" w:rsidR="00905C83" w:rsidRDefault="00905C83">
      <w:pPr>
        <w:rPr>
          <w:rFonts w:ascii="Arial" w:hAnsi="Arial" w:cs="Arial"/>
          <w:b/>
          <w:bCs/>
        </w:rPr>
        <w:sectPr w:rsidR="00905C83" w:rsidSect="00905C83">
          <w:footerReference w:type="default" r:id="rId6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E6A4F37" w14:textId="63613010" w:rsidR="001D2DE9" w:rsidRPr="00F702B8" w:rsidRDefault="002F6A75" w:rsidP="001D2DE9">
      <w:pPr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lastRenderedPageBreak/>
        <w:t>Ta</w:t>
      </w:r>
      <w:bookmarkStart w:id="0" w:name="_GoBack"/>
      <w:bookmarkEnd w:id="0"/>
      <w:r>
        <w:rPr>
          <w:rFonts w:ascii="Arial" w:hAnsi="Arial" w:cs="Arial"/>
          <w:b/>
          <w:bCs/>
        </w:rPr>
        <w:t>ble 2</w:t>
      </w:r>
      <w:r w:rsidR="001D2DE9" w:rsidRPr="002D1E38">
        <w:rPr>
          <w:rFonts w:ascii="Arial" w:hAnsi="Arial" w:cs="Arial"/>
          <w:b/>
          <w:bCs/>
        </w:rPr>
        <w:t>S</w:t>
      </w:r>
      <w:r w:rsidR="001D2DE9">
        <w:rPr>
          <w:rFonts w:ascii="Arial" w:hAnsi="Arial" w:cs="Arial"/>
          <w:b/>
          <w:bCs/>
        </w:rPr>
        <w:t xml:space="preserve">. </w:t>
      </w:r>
      <w:r w:rsidR="001D2DE9">
        <w:rPr>
          <w:rFonts w:ascii="Arial" w:hAnsi="Arial" w:cs="Arial"/>
          <w:bCs/>
        </w:rPr>
        <w:t xml:space="preserve">Medians and interquartile ranges (IQR) of the Strengths and Difficulties Questionnaire (SDQ) scores of those who completed a qualitative interview. 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75"/>
        <w:gridCol w:w="576"/>
        <w:gridCol w:w="1859"/>
        <w:gridCol w:w="1255"/>
        <w:gridCol w:w="576"/>
        <w:gridCol w:w="1885"/>
      </w:tblGrid>
      <w:tr w:rsidR="001D2DE9" w:rsidRPr="00625805" w14:paraId="2F15DECB" w14:textId="77777777" w:rsidTr="006C1083">
        <w:trPr>
          <w:trHeight w:val="315"/>
        </w:trPr>
        <w:tc>
          <w:tcPr>
            <w:tcW w:w="1593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6DB192" w14:textId="77777777" w:rsidR="001D2DE9" w:rsidRPr="00625805" w:rsidRDefault="001D2DE9" w:rsidP="006C1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805">
              <w:rPr>
                <w:rFonts w:ascii="Calibri" w:eastAsia="Times New Roman" w:hAnsi="Calibri" w:cs="Calibri"/>
                <w:color w:val="000000"/>
                <w:lang w:eastAsia="en-GB"/>
              </w:rPr>
              <w:t>Measure</w:t>
            </w:r>
          </w:p>
        </w:tc>
        <w:tc>
          <w:tcPr>
            <w:tcW w:w="134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1F78B" w14:textId="77777777" w:rsidR="001D2DE9" w:rsidRPr="00625805" w:rsidRDefault="001D2DE9" w:rsidP="006C1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580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e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709A" w14:textId="77777777" w:rsidR="001D2DE9" w:rsidRPr="00625805" w:rsidRDefault="001D2DE9" w:rsidP="006C1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6AD5E" w14:textId="77777777" w:rsidR="001D2DE9" w:rsidRPr="00625805" w:rsidRDefault="001D2DE9" w:rsidP="006C1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805">
              <w:rPr>
                <w:rFonts w:ascii="Calibri" w:eastAsia="Times New Roman" w:hAnsi="Calibri" w:cs="Calibri"/>
                <w:color w:val="000000"/>
                <w:lang w:eastAsia="en-GB"/>
              </w:rPr>
              <w:t>Post</w:t>
            </w:r>
          </w:p>
        </w:tc>
      </w:tr>
      <w:tr w:rsidR="001D2DE9" w:rsidRPr="00625805" w14:paraId="46114DC8" w14:textId="77777777" w:rsidTr="006C1083">
        <w:trPr>
          <w:trHeight w:val="315"/>
        </w:trPr>
        <w:tc>
          <w:tcPr>
            <w:tcW w:w="15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10DDF2" w14:textId="77777777" w:rsidR="001D2DE9" w:rsidRPr="00625805" w:rsidRDefault="001D2DE9" w:rsidP="006C1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F82B4" w14:textId="77777777" w:rsidR="001D2DE9" w:rsidRPr="00625805" w:rsidRDefault="001D2DE9" w:rsidP="006C1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 w:rsidRPr="00625805"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n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5FB8D" w14:textId="77777777" w:rsidR="001D2DE9" w:rsidRPr="00625805" w:rsidRDefault="001D2DE9" w:rsidP="006C1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 w:rsidRPr="00625805"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Median (IQR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000A1" w14:textId="77777777" w:rsidR="001D2DE9" w:rsidRPr="00625805" w:rsidRDefault="001D2DE9" w:rsidP="006C1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80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4E101" w14:textId="77777777" w:rsidR="001D2DE9" w:rsidRPr="00625805" w:rsidRDefault="001D2DE9" w:rsidP="006C1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 w:rsidRPr="00625805"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n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8A5E6" w14:textId="77777777" w:rsidR="001D2DE9" w:rsidRPr="00625805" w:rsidRDefault="001D2DE9" w:rsidP="006C1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 w:rsidRPr="00625805"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Median (IQR)</w:t>
            </w:r>
          </w:p>
        </w:tc>
      </w:tr>
      <w:tr w:rsidR="001D2DE9" w:rsidRPr="00625805" w14:paraId="5DA67700" w14:textId="77777777" w:rsidTr="006C1083">
        <w:trPr>
          <w:trHeight w:val="300"/>
        </w:trPr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DAB5" w14:textId="77777777" w:rsidR="001D2DE9" w:rsidRPr="00625805" w:rsidRDefault="001D2DE9" w:rsidP="006C10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bookmarkStart w:id="1" w:name="_Hlk53477703" w:colFirst="0" w:colLast="0"/>
            <w:r w:rsidRPr="0062580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DQ Total Score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1E8F" w14:textId="77777777" w:rsidR="001D2DE9" w:rsidRPr="00625805" w:rsidRDefault="001D2DE9" w:rsidP="006C1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805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0E65" w14:textId="77777777" w:rsidR="001D2DE9" w:rsidRPr="00625805" w:rsidRDefault="001D2DE9" w:rsidP="006C1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805">
              <w:rPr>
                <w:rFonts w:ascii="Calibri" w:eastAsia="Times New Roman" w:hAnsi="Calibri" w:cs="Calibri"/>
                <w:color w:val="000000"/>
                <w:lang w:eastAsia="en-GB"/>
              </w:rPr>
              <w:t>18 (12-2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063E" w14:textId="77777777" w:rsidR="001D2DE9" w:rsidRPr="00625805" w:rsidRDefault="001D2DE9" w:rsidP="006C1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524A" w14:textId="77777777" w:rsidR="001D2DE9" w:rsidRPr="00625805" w:rsidRDefault="001D2DE9" w:rsidP="006C1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805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AB97" w14:textId="77777777" w:rsidR="001D2DE9" w:rsidRPr="00625805" w:rsidRDefault="001D2DE9" w:rsidP="006C1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805">
              <w:rPr>
                <w:rFonts w:ascii="Calibri" w:eastAsia="Times New Roman" w:hAnsi="Calibri" w:cs="Calibri"/>
                <w:color w:val="000000"/>
                <w:lang w:eastAsia="en-GB"/>
              </w:rPr>
              <w:t>17.50 (10-25)</w:t>
            </w:r>
          </w:p>
        </w:tc>
      </w:tr>
      <w:tr w:rsidR="001D2DE9" w:rsidRPr="00625805" w14:paraId="0BAEF79D" w14:textId="77777777" w:rsidTr="006C1083">
        <w:trPr>
          <w:trHeight w:val="300"/>
        </w:trPr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2F36" w14:textId="77777777" w:rsidR="001D2DE9" w:rsidRPr="00625805" w:rsidRDefault="001D2DE9" w:rsidP="006C10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580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Impac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2042" w14:textId="77777777" w:rsidR="001D2DE9" w:rsidRPr="00625805" w:rsidRDefault="001D2DE9" w:rsidP="006C1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805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3E32" w14:textId="77777777" w:rsidR="001D2DE9" w:rsidRPr="00625805" w:rsidRDefault="001D2DE9" w:rsidP="006C1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805">
              <w:rPr>
                <w:rFonts w:ascii="Calibri" w:eastAsia="Times New Roman" w:hAnsi="Calibri" w:cs="Calibri"/>
                <w:color w:val="000000"/>
                <w:lang w:eastAsia="en-GB"/>
              </w:rPr>
              <w:t>4 (2-6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E32C" w14:textId="77777777" w:rsidR="001D2DE9" w:rsidRPr="00625805" w:rsidRDefault="001D2DE9" w:rsidP="006C1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F51D" w14:textId="77777777" w:rsidR="001D2DE9" w:rsidRPr="00625805" w:rsidRDefault="001D2DE9" w:rsidP="006C1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805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231D" w14:textId="77777777" w:rsidR="001D2DE9" w:rsidRPr="00625805" w:rsidRDefault="001D2DE9" w:rsidP="006C1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805">
              <w:rPr>
                <w:rFonts w:ascii="Calibri" w:eastAsia="Times New Roman" w:hAnsi="Calibri" w:cs="Calibri"/>
                <w:color w:val="000000"/>
                <w:lang w:eastAsia="en-GB"/>
              </w:rPr>
              <w:t>5 (1-8)</w:t>
            </w:r>
          </w:p>
        </w:tc>
      </w:tr>
      <w:tr w:rsidR="001D2DE9" w:rsidRPr="00625805" w14:paraId="1588EA14" w14:textId="77777777" w:rsidTr="006C1083">
        <w:trPr>
          <w:trHeight w:val="300"/>
        </w:trPr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00F9" w14:textId="77777777" w:rsidR="001D2DE9" w:rsidRPr="00625805" w:rsidRDefault="001D2DE9" w:rsidP="006C10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580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Emotional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4079" w14:textId="77777777" w:rsidR="001D2DE9" w:rsidRPr="00625805" w:rsidRDefault="001D2DE9" w:rsidP="006C1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805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5101" w14:textId="77777777" w:rsidR="001D2DE9" w:rsidRPr="00625805" w:rsidRDefault="001D2DE9" w:rsidP="006C1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805">
              <w:rPr>
                <w:rFonts w:ascii="Calibri" w:eastAsia="Times New Roman" w:hAnsi="Calibri" w:cs="Calibri"/>
                <w:color w:val="000000"/>
                <w:lang w:eastAsia="en-GB"/>
              </w:rPr>
              <w:t>5 (3-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4E55" w14:textId="77777777" w:rsidR="001D2DE9" w:rsidRPr="00625805" w:rsidRDefault="001D2DE9" w:rsidP="006C1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EAD8" w14:textId="77777777" w:rsidR="001D2DE9" w:rsidRPr="00625805" w:rsidRDefault="001D2DE9" w:rsidP="006C1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805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43BF" w14:textId="77777777" w:rsidR="001D2DE9" w:rsidRPr="00625805" w:rsidRDefault="001D2DE9" w:rsidP="006C1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805">
              <w:rPr>
                <w:rFonts w:ascii="Calibri" w:eastAsia="Times New Roman" w:hAnsi="Calibri" w:cs="Calibri"/>
                <w:color w:val="000000"/>
                <w:lang w:eastAsia="en-GB"/>
              </w:rPr>
              <w:t>4.50 (3-7)</w:t>
            </w:r>
          </w:p>
        </w:tc>
      </w:tr>
      <w:tr w:rsidR="001D2DE9" w:rsidRPr="00625805" w14:paraId="658B32A2" w14:textId="77777777" w:rsidTr="006C1083">
        <w:trPr>
          <w:trHeight w:val="300"/>
        </w:trPr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C620" w14:textId="77777777" w:rsidR="001D2DE9" w:rsidRPr="00625805" w:rsidRDefault="001D2DE9" w:rsidP="006C10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580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Conduc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90B1" w14:textId="77777777" w:rsidR="001D2DE9" w:rsidRPr="00625805" w:rsidRDefault="001D2DE9" w:rsidP="006C1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805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B2AF" w14:textId="77777777" w:rsidR="001D2DE9" w:rsidRPr="00625805" w:rsidRDefault="001D2DE9" w:rsidP="006C1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805">
              <w:rPr>
                <w:rFonts w:ascii="Calibri" w:eastAsia="Times New Roman" w:hAnsi="Calibri" w:cs="Calibri"/>
                <w:color w:val="000000"/>
                <w:lang w:eastAsia="en-GB"/>
              </w:rPr>
              <w:t>3.50 (1-6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E25A" w14:textId="77777777" w:rsidR="001D2DE9" w:rsidRPr="00625805" w:rsidRDefault="001D2DE9" w:rsidP="006C1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7D6D" w14:textId="77777777" w:rsidR="001D2DE9" w:rsidRPr="00625805" w:rsidRDefault="001D2DE9" w:rsidP="006C1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805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7333" w14:textId="77777777" w:rsidR="001D2DE9" w:rsidRPr="00625805" w:rsidRDefault="001D2DE9" w:rsidP="006C1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805">
              <w:rPr>
                <w:rFonts w:ascii="Calibri" w:eastAsia="Times New Roman" w:hAnsi="Calibri" w:cs="Calibri"/>
                <w:color w:val="000000"/>
                <w:lang w:eastAsia="en-GB"/>
              </w:rPr>
              <w:t>3 (1-5)</w:t>
            </w:r>
          </w:p>
        </w:tc>
      </w:tr>
      <w:tr w:rsidR="001D2DE9" w:rsidRPr="00625805" w14:paraId="06BC6B3C" w14:textId="77777777" w:rsidTr="006C1083">
        <w:trPr>
          <w:trHeight w:val="300"/>
        </w:trPr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5927" w14:textId="77777777" w:rsidR="001D2DE9" w:rsidRPr="00625805" w:rsidRDefault="001D2DE9" w:rsidP="006C10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580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Hyperactivit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0103" w14:textId="77777777" w:rsidR="001D2DE9" w:rsidRPr="00625805" w:rsidRDefault="001D2DE9" w:rsidP="006C1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805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B3BE" w14:textId="77777777" w:rsidR="001D2DE9" w:rsidRPr="00625805" w:rsidRDefault="001D2DE9" w:rsidP="006C1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805">
              <w:rPr>
                <w:rFonts w:ascii="Calibri" w:eastAsia="Times New Roman" w:hAnsi="Calibri" w:cs="Calibri"/>
                <w:color w:val="000000"/>
                <w:lang w:eastAsia="en-GB"/>
              </w:rPr>
              <w:t>6.50 (4-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7031" w14:textId="77777777" w:rsidR="001D2DE9" w:rsidRPr="00625805" w:rsidRDefault="001D2DE9" w:rsidP="006C1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DE7D" w14:textId="77777777" w:rsidR="001D2DE9" w:rsidRPr="00625805" w:rsidRDefault="001D2DE9" w:rsidP="006C1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805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67AE" w14:textId="77777777" w:rsidR="001D2DE9" w:rsidRPr="00625805" w:rsidRDefault="001D2DE9" w:rsidP="006C1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805">
              <w:rPr>
                <w:rFonts w:ascii="Calibri" w:eastAsia="Times New Roman" w:hAnsi="Calibri" w:cs="Calibri"/>
                <w:color w:val="000000"/>
                <w:lang w:eastAsia="en-GB"/>
              </w:rPr>
              <w:t>6 (4-9)</w:t>
            </w:r>
          </w:p>
        </w:tc>
      </w:tr>
      <w:tr w:rsidR="001D2DE9" w:rsidRPr="00625805" w14:paraId="2CD11618" w14:textId="77777777" w:rsidTr="006C1083">
        <w:trPr>
          <w:trHeight w:val="300"/>
        </w:trPr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9B5E" w14:textId="77777777" w:rsidR="001D2DE9" w:rsidRPr="00625805" w:rsidRDefault="001D2DE9" w:rsidP="006C10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580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Peer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0BF6" w14:textId="77777777" w:rsidR="001D2DE9" w:rsidRPr="00625805" w:rsidRDefault="001D2DE9" w:rsidP="006C1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805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B9A8" w14:textId="77777777" w:rsidR="001D2DE9" w:rsidRPr="00625805" w:rsidRDefault="001D2DE9" w:rsidP="006C1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805">
              <w:rPr>
                <w:rFonts w:ascii="Calibri" w:eastAsia="Times New Roman" w:hAnsi="Calibri" w:cs="Calibri"/>
                <w:color w:val="000000"/>
                <w:lang w:eastAsia="en-GB"/>
              </w:rPr>
              <w:t>4 (1-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1AFA" w14:textId="77777777" w:rsidR="001D2DE9" w:rsidRPr="00625805" w:rsidRDefault="001D2DE9" w:rsidP="006C1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C474" w14:textId="77777777" w:rsidR="001D2DE9" w:rsidRPr="00625805" w:rsidRDefault="001D2DE9" w:rsidP="006C1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805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9BF6" w14:textId="77777777" w:rsidR="001D2DE9" w:rsidRPr="00625805" w:rsidRDefault="001D2DE9" w:rsidP="006C1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805">
              <w:rPr>
                <w:rFonts w:ascii="Calibri" w:eastAsia="Times New Roman" w:hAnsi="Calibri" w:cs="Calibri"/>
                <w:color w:val="000000"/>
                <w:lang w:eastAsia="en-GB"/>
              </w:rPr>
              <w:t>3 (1-6)</w:t>
            </w:r>
          </w:p>
        </w:tc>
      </w:tr>
      <w:tr w:rsidR="001D2DE9" w:rsidRPr="00625805" w14:paraId="4F1C15F8" w14:textId="77777777" w:rsidTr="006C1083">
        <w:trPr>
          <w:trHeight w:val="315"/>
        </w:trPr>
        <w:tc>
          <w:tcPr>
            <w:tcW w:w="15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95582" w14:textId="77777777" w:rsidR="001D2DE9" w:rsidRPr="00625805" w:rsidRDefault="001D2DE9" w:rsidP="006C10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580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Prosocial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23E4F" w14:textId="77777777" w:rsidR="001D2DE9" w:rsidRPr="00625805" w:rsidRDefault="001D2DE9" w:rsidP="006C1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805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D2DB2" w14:textId="77777777" w:rsidR="001D2DE9" w:rsidRPr="00625805" w:rsidRDefault="001D2DE9" w:rsidP="006C1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805">
              <w:rPr>
                <w:rFonts w:ascii="Calibri" w:eastAsia="Times New Roman" w:hAnsi="Calibri" w:cs="Calibri"/>
                <w:color w:val="000000"/>
                <w:lang w:eastAsia="en-GB"/>
              </w:rPr>
              <w:t>7 (4-8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EED11" w14:textId="77777777" w:rsidR="001D2DE9" w:rsidRPr="00625805" w:rsidRDefault="001D2DE9" w:rsidP="006C1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80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97220" w14:textId="77777777" w:rsidR="001D2DE9" w:rsidRPr="00625805" w:rsidRDefault="001D2DE9" w:rsidP="006C1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805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C245E" w14:textId="77777777" w:rsidR="001D2DE9" w:rsidRPr="00625805" w:rsidRDefault="001D2DE9" w:rsidP="006C1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805">
              <w:rPr>
                <w:rFonts w:ascii="Calibri" w:eastAsia="Times New Roman" w:hAnsi="Calibri" w:cs="Calibri"/>
                <w:color w:val="000000"/>
                <w:lang w:eastAsia="en-GB"/>
              </w:rPr>
              <w:t>7 (6-10)</w:t>
            </w:r>
          </w:p>
        </w:tc>
      </w:tr>
      <w:bookmarkEnd w:id="1"/>
    </w:tbl>
    <w:p w14:paraId="77A49338" w14:textId="77777777" w:rsidR="001D2DE9" w:rsidRPr="003E39A0" w:rsidRDefault="001D2DE9">
      <w:pPr>
        <w:rPr>
          <w:rFonts w:ascii="Arial" w:hAnsi="Arial" w:cs="Arial"/>
          <w:sz w:val="4"/>
          <w:szCs w:val="4"/>
        </w:rPr>
      </w:pPr>
    </w:p>
    <w:sectPr w:rsidR="001D2DE9" w:rsidRPr="003E39A0" w:rsidSect="007D527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F7BCB" w16cex:dateUtc="2020-11-18T10:54:00Z"/>
  <w16cex:commentExtensible w16cex:durableId="235F6DF5" w16cex:dateUtc="2020-11-18T09:55:00Z"/>
  <w16cex:commentExtensible w16cex:durableId="235F7B83" w16cex:dateUtc="2020-11-18T10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BBD7912" w16cid:durableId="235F7BCB"/>
  <w16cid:commentId w16cid:paraId="491345B6" w16cid:durableId="235F6DF5"/>
  <w16cid:commentId w16cid:paraId="6A986AED" w16cid:durableId="235F7B8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733B9B" w14:textId="77777777" w:rsidR="00962225" w:rsidRDefault="00962225" w:rsidP="00E81D49">
      <w:pPr>
        <w:spacing w:after="0" w:line="240" w:lineRule="auto"/>
      </w:pPr>
      <w:r>
        <w:separator/>
      </w:r>
    </w:p>
  </w:endnote>
  <w:endnote w:type="continuationSeparator" w:id="0">
    <w:p w14:paraId="00A092ED" w14:textId="77777777" w:rsidR="00962225" w:rsidRDefault="00962225" w:rsidP="00E81D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Hebrew">
    <w:charset w:val="B1"/>
    <w:family w:val="auto"/>
    <w:pitch w:val="variable"/>
    <w:sig w:usb0="80000843" w:usb1="40002002" w:usb2="00000000" w:usb3="00000000" w:csb0="0000002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867620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48DBCD" w14:textId="36642033" w:rsidR="00962225" w:rsidRDefault="0096222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6A7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BB54022" w14:textId="77777777" w:rsidR="00962225" w:rsidRDefault="009622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91F06E" w14:textId="77777777" w:rsidR="00962225" w:rsidRDefault="00962225" w:rsidP="00E81D49">
      <w:pPr>
        <w:spacing w:after="0" w:line="240" w:lineRule="auto"/>
      </w:pPr>
      <w:r>
        <w:separator/>
      </w:r>
    </w:p>
  </w:footnote>
  <w:footnote w:type="continuationSeparator" w:id="0">
    <w:p w14:paraId="76BC45C3" w14:textId="77777777" w:rsidR="00962225" w:rsidRDefault="00962225" w:rsidP="00E81D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F5C"/>
    <w:rsid w:val="00026E6B"/>
    <w:rsid w:val="0003244C"/>
    <w:rsid w:val="00080DA4"/>
    <w:rsid w:val="0009687A"/>
    <w:rsid w:val="00105B27"/>
    <w:rsid w:val="00123C0E"/>
    <w:rsid w:val="001545F6"/>
    <w:rsid w:val="00173F03"/>
    <w:rsid w:val="00186EE5"/>
    <w:rsid w:val="001C1012"/>
    <w:rsid w:val="001D2DE9"/>
    <w:rsid w:val="001F4040"/>
    <w:rsid w:val="002035FC"/>
    <w:rsid w:val="00206611"/>
    <w:rsid w:val="00296DE3"/>
    <w:rsid w:val="002C095B"/>
    <w:rsid w:val="002D1E38"/>
    <w:rsid w:val="002F6A75"/>
    <w:rsid w:val="003C6B2A"/>
    <w:rsid w:val="003E059B"/>
    <w:rsid w:val="003E39A0"/>
    <w:rsid w:val="00403169"/>
    <w:rsid w:val="004A2777"/>
    <w:rsid w:val="004E74D0"/>
    <w:rsid w:val="005A2956"/>
    <w:rsid w:val="00613500"/>
    <w:rsid w:val="0063184F"/>
    <w:rsid w:val="00653A46"/>
    <w:rsid w:val="00686F6A"/>
    <w:rsid w:val="006E0935"/>
    <w:rsid w:val="006E65D2"/>
    <w:rsid w:val="006E7BAA"/>
    <w:rsid w:val="007040AD"/>
    <w:rsid w:val="00716447"/>
    <w:rsid w:val="00731175"/>
    <w:rsid w:val="00781115"/>
    <w:rsid w:val="007B7975"/>
    <w:rsid w:val="007D3508"/>
    <w:rsid w:val="007D527F"/>
    <w:rsid w:val="008659B7"/>
    <w:rsid w:val="00873F6A"/>
    <w:rsid w:val="00896F44"/>
    <w:rsid w:val="00905C83"/>
    <w:rsid w:val="00940DA6"/>
    <w:rsid w:val="0096040A"/>
    <w:rsid w:val="00962225"/>
    <w:rsid w:val="0097208C"/>
    <w:rsid w:val="009A4F5C"/>
    <w:rsid w:val="009A5CE8"/>
    <w:rsid w:val="009C5112"/>
    <w:rsid w:val="009D3931"/>
    <w:rsid w:val="009F30DF"/>
    <w:rsid w:val="00AA2DFF"/>
    <w:rsid w:val="00AC480C"/>
    <w:rsid w:val="00B223A4"/>
    <w:rsid w:val="00B924C6"/>
    <w:rsid w:val="00BC6B99"/>
    <w:rsid w:val="00C31DF9"/>
    <w:rsid w:val="00C872EE"/>
    <w:rsid w:val="00C9430A"/>
    <w:rsid w:val="00CA26A5"/>
    <w:rsid w:val="00CA6127"/>
    <w:rsid w:val="00CF4002"/>
    <w:rsid w:val="00D0606D"/>
    <w:rsid w:val="00D1353F"/>
    <w:rsid w:val="00D67F40"/>
    <w:rsid w:val="00D754FE"/>
    <w:rsid w:val="00D7656C"/>
    <w:rsid w:val="00DD4984"/>
    <w:rsid w:val="00E14C9E"/>
    <w:rsid w:val="00E658F9"/>
    <w:rsid w:val="00E81D49"/>
    <w:rsid w:val="00EA6BAD"/>
    <w:rsid w:val="00F03695"/>
    <w:rsid w:val="00F11CBA"/>
    <w:rsid w:val="00F44359"/>
    <w:rsid w:val="00F45505"/>
    <w:rsid w:val="00F51F3C"/>
    <w:rsid w:val="00F92764"/>
    <w:rsid w:val="00FA36B2"/>
    <w:rsid w:val="00FA698C"/>
    <w:rsid w:val="00FB19E9"/>
    <w:rsid w:val="00FF1AB0"/>
    <w:rsid w:val="00FF3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CD29C"/>
  <w15:chartTrackingRefBased/>
  <w15:docId w15:val="{23620062-BC85-4BD7-AFA4-548BC98F0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4F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49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49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49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49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498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49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98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81D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1D49"/>
  </w:style>
  <w:style w:type="paragraph" w:styleId="Footer">
    <w:name w:val="footer"/>
    <w:basedOn w:val="Normal"/>
    <w:link w:val="FooterChar"/>
    <w:uiPriority w:val="99"/>
    <w:unhideWhenUsed/>
    <w:rsid w:val="00E81D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1D49"/>
  </w:style>
  <w:style w:type="paragraph" w:styleId="Revision">
    <w:name w:val="Revision"/>
    <w:hidden/>
    <w:uiPriority w:val="99"/>
    <w:semiHidden/>
    <w:rsid w:val="006E0935"/>
    <w:pPr>
      <w:spacing w:after="0" w:line="240" w:lineRule="auto"/>
    </w:pPr>
  </w:style>
  <w:style w:type="paragraph" w:customStyle="1" w:styleId="p1">
    <w:name w:val="p1"/>
    <w:basedOn w:val="Normal"/>
    <w:rsid w:val="00905C83"/>
    <w:pPr>
      <w:spacing w:after="0" w:line="240" w:lineRule="auto"/>
    </w:pPr>
    <w:rPr>
      <w:rFonts w:ascii="Helvetica" w:hAnsi="Helvetica" w:cs="Times New Roman"/>
      <w:sz w:val="17"/>
      <w:szCs w:val="17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64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9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4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4</Pages>
  <Words>506</Words>
  <Characters>288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jas, Natalia</dc:creator>
  <cp:keywords/>
  <dc:description/>
  <cp:lastModifiedBy>Matteo Catanzano</cp:lastModifiedBy>
  <cp:revision>83</cp:revision>
  <dcterms:created xsi:type="dcterms:W3CDTF">2020-11-18T09:26:00Z</dcterms:created>
  <dcterms:modified xsi:type="dcterms:W3CDTF">2021-02-20T12:28:00Z</dcterms:modified>
</cp:coreProperties>
</file>